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DD9" w:rsidRDefault="00133B0D" w:rsidP="00043DD9">
      <w:pPr>
        <w:spacing w:after="200" w:line="276" w:lineRule="auto"/>
        <w:rPr>
          <w:b/>
        </w:rPr>
      </w:pPr>
      <w:r w:rsidRPr="00043DD9">
        <w:rPr>
          <w:b/>
        </w:rPr>
        <w:t>S</w:t>
      </w:r>
      <w:r w:rsidR="00BD41A8" w:rsidRPr="00043DD9">
        <w:rPr>
          <w:b/>
        </w:rPr>
        <w:t>upplemental Material</w:t>
      </w:r>
      <w:r w:rsidR="00A0661F">
        <w:rPr>
          <w:b/>
        </w:rPr>
        <w:t xml:space="preserve">: </w:t>
      </w:r>
      <w:r w:rsidR="00043DD9" w:rsidRPr="00043DD9">
        <w:rPr>
          <w:b/>
        </w:rPr>
        <w:t>Table of Contents</w:t>
      </w:r>
    </w:p>
    <w:p w:rsidR="007B0301" w:rsidRDefault="008715AD">
      <w:pPr>
        <w:pStyle w:val="TableofFigures"/>
        <w:tabs>
          <w:tab w:val="right" w:leader="dot" w:pos="9350"/>
        </w:tabs>
        <w:contextualSpacing/>
        <w:rPr>
          <w:rFonts w:asciiTheme="minorHAnsi" w:eastAsiaTheme="minorEastAsia" w:hAnsiTheme="minorHAnsi" w:cstheme="minorBidi"/>
          <w:noProof/>
          <w:sz w:val="22"/>
          <w:szCs w:val="22"/>
          <w:lang w:eastAsia="en-US"/>
        </w:rPr>
      </w:pPr>
      <w:r>
        <w:rPr>
          <w:b/>
        </w:rPr>
        <w:fldChar w:fldCharType="begin"/>
      </w:r>
      <w:r>
        <w:rPr>
          <w:b/>
        </w:rPr>
        <w:instrText xml:space="preserve"> TOC \h \z \c "Supplemental Figure" </w:instrText>
      </w:r>
      <w:r>
        <w:rPr>
          <w:b/>
        </w:rPr>
        <w:fldChar w:fldCharType="separate"/>
      </w:r>
      <w:hyperlink w:anchor="_Toc24616177" w:history="1">
        <w:r w:rsidR="007B0301" w:rsidRPr="00512C96">
          <w:rPr>
            <w:rStyle w:val="Hyperlink"/>
            <w:noProof/>
          </w:rPr>
          <w:t>Supplemental Figure 1. No relationship between uEGF/Cr and (A) initial steroid response pattern or (B) response pattern after 1 year</w:t>
        </w:r>
        <w:r w:rsidR="007B0301">
          <w:rPr>
            <w:noProof/>
            <w:webHidden/>
          </w:rPr>
          <w:tab/>
        </w:r>
        <w:r w:rsidR="007B0301">
          <w:rPr>
            <w:noProof/>
            <w:webHidden/>
          </w:rPr>
          <w:fldChar w:fldCharType="begin"/>
        </w:r>
        <w:r w:rsidR="007B0301">
          <w:rPr>
            <w:noProof/>
            <w:webHidden/>
          </w:rPr>
          <w:instrText xml:space="preserve"> PAGEREF _Toc24616177 \h </w:instrText>
        </w:r>
        <w:r w:rsidR="007B0301">
          <w:rPr>
            <w:noProof/>
            <w:webHidden/>
          </w:rPr>
        </w:r>
        <w:r w:rsidR="007B0301">
          <w:rPr>
            <w:noProof/>
            <w:webHidden/>
          </w:rPr>
          <w:fldChar w:fldCharType="separate"/>
        </w:r>
        <w:r w:rsidR="007B0301">
          <w:rPr>
            <w:noProof/>
            <w:webHidden/>
          </w:rPr>
          <w:t>2</w:t>
        </w:r>
        <w:r w:rsidR="007B0301">
          <w:rPr>
            <w:noProof/>
            <w:webHidden/>
          </w:rPr>
          <w:fldChar w:fldCharType="end"/>
        </w:r>
      </w:hyperlink>
    </w:p>
    <w:p w:rsidR="007B0301" w:rsidRDefault="007B0301">
      <w:pPr>
        <w:pStyle w:val="TableofFigures"/>
        <w:tabs>
          <w:tab w:val="right" w:leader="dot" w:pos="9350"/>
        </w:tabs>
        <w:contextualSpacing/>
        <w:rPr>
          <w:rFonts w:asciiTheme="minorHAnsi" w:eastAsiaTheme="minorEastAsia" w:hAnsiTheme="minorHAnsi" w:cstheme="minorBidi"/>
          <w:noProof/>
          <w:sz w:val="22"/>
          <w:szCs w:val="22"/>
          <w:lang w:eastAsia="en-US"/>
        </w:rPr>
      </w:pPr>
      <w:hyperlink w:anchor="_Toc24616178" w:history="1">
        <w:r w:rsidRPr="00512C96">
          <w:rPr>
            <w:rStyle w:val="Hyperlink"/>
            <w:noProof/>
          </w:rPr>
          <w:t>Supplemental Figure 2. Baseline eGFR correlates with uEGF/Cr among pediatric NEPTUNE participants (n=191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46161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8715AD" w:rsidRDefault="008715AD" w:rsidP="008715AD">
      <w:pPr>
        <w:spacing w:after="200"/>
        <w:contextualSpacing/>
        <w:rPr>
          <w:noProof/>
        </w:rPr>
      </w:pPr>
      <w:r>
        <w:rPr>
          <w:b/>
        </w:rPr>
        <w:fldChar w:fldCharType="end"/>
      </w:r>
      <w:r>
        <w:rPr>
          <w:b/>
        </w:rPr>
        <w:fldChar w:fldCharType="begin"/>
      </w:r>
      <w:r>
        <w:rPr>
          <w:b/>
        </w:rPr>
        <w:instrText xml:space="preserve"> TOC \h \z \c "Supplemental Table" </w:instrText>
      </w:r>
      <w:r>
        <w:rPr>
          <w:b/>
        </w:rPr>
        <w:fldChar w:fldCharType="separate"/>
      </w:r>
    </w:p>
    <w:p w:rsidR="008715AD" w:rsidRDefault="007B0301" w:rsidP="008715AD">
      <w:pPr>
        <w:pStyle w:val="TableofFigures"/>
        <w:tabs>
          <w:tab w:val="right" w:leader="dot" w:pos="9350"/>
        </w:tabs>
        <w:contextualSpacing/>
        <w:rPr>
          <w:rStyle w:val="Hyperlink"/>
          <w:noProof/>
        </w:rPr>
      </w:pPr>
      <w:hyperlink w:anchor="_Toc18058112" w:history="1">
        <w:r w:rsidR="008715AD" w:rsidRPr="002C0D25">
          <w:rPr>
            <w:rStyle w:val="Hyperlink"/>
            <w:noProof/>
          </w:rPr>
          <w:t>Supplemental Table 1. Sensitivity analysis of age-normalized uEGF/Cr. Adjusted longitudinal linear mixed-effects models of eGFR over time. Results from all pediatric NEPTUNE participants with baseline uEGF/Cr data available (n=191 participants, 1,553 observations). Likelihood ratio test comparing Model 1 to Model 2: p &lt; 0.001</w:t>
        </w:r>
        <w:r w:rsidR="008715AD">
          <w:rPr>
            <w:noProof/>
            <w:webHidden/>
          </w:rPr>
          <w:tab/>
        </w:r>
        <w:r w:rsidR="008715AD">
          <w:rPr>
            <w:noProof/>
            <w:webHidden/>
          </w:rPr>
          <w:fldChar w:fldCharType="begin"/>
        </w:r>
        <w:r w:rsidR="008715AD">
          <w:rPr>
            <w:noProof/>
            <w:webHidden/>
          </w:rPr>
          <w:instrText xml:space="preserve"> PAGEREF _Toc18058112 \h </w:instrText>
        </w:r>
        <w:r w:rsidR="008715AD">
          <w:rPr>
            <w:noProof/>
            <w:webHidden/>
          </w:rPr>
        </w:r>
        <w:r w:rsidR="008715AD">
          <w:rPr>
            <w:noProof/>
            <w:webHidden/>
          </w:rPr>
          <w:fldChar w:fldCharType="separate"/>
        </w:r>
        <w:r w:rsidR="00887122">
          <w:rPr>
            <w:noProof/>
            <w:webHidden/>
          </w:rPr>
          <w:t>4</w:t>
        </w:r>
        <w:r w:rsidR="008715AD">
          <w:rPr>
            <w:noProof/>
            <w:webHidden/>
          </w:rPr>
          <w:fldChar w:fldCharType="end"/>
        </w:r>
      </w:hyperlink>
    </w:p>
    <w:p w:rsidR="008715AD" w:rsidRDefault="008715AD" w:rsidP="008715AD">
      <w:pPr>
        <w:contextualSpacing/>
      </w:pPr>
    </w:p>
    <w:p w:rsidR="008715AD" w:rsidRPr="008715AD" w:rsidRDefault="008715AD" w:rsidP="008715AD">
      <w:pPr>
        <w:contextualSpacing/>
      </w:pPr>
    </w:p>
    <w:p w:rsidR="008715AD" w:rsidRDefault="007B0301" w:rsidP="008715AD">
      <w:pPr>
        <w:pStyle w:val="TableofFigures"/>
        <w:tabs>
          <w:tab w:val="right" w:leader="dot" w:pos="9350"/>
        </w:tabs>
        <w:contextualSpacing/>
        <w:rPr>
          <w:rFonts w:asciiTheme="minorHAnsi" w:eastAsiaTheme="minorEastAsia" w:hAnsiTheme="minorHAnsi" w:cstheme="minorBidi"/>
          <w:noProof/>
          <w:sz w:val="22"/>
          <w:szCs w:val="22"/>
          <w:lang w:eastAsia="en-US"/>
        </w:rPr>
      </w:pPr>
      <w:hyperlink w:anchor="_Toc18058113" w:history="1">
        <w:r w:rsidR="008715AD" w:rsidRPr="002C0D25">
          <w:rPr>
            <w:rStyle w:val="Hyperlink"/>
            <w:noProof/>
          </w:rPr>
          <w:t>Supplemental Table 2. Sensitivity analysis of age-normalized uEGF/Cr. Adjusted longitudinal linear mixed-effects models of eGFR over time. Results restricted to pediatric participants with kidney biopsy. (n=118 participants, 1,164 observations). Likelihood ratio test comparing Model 1 to Model 2: p &lt;0.001</w:t>
        </w:r>
        <w:r w:rsidR="008715AD">
          <w:rPr>
            <w:noProof/>
            <w:webHidden/>
          </w:rPr>
          <w:tab/>
        </w:r>
        <w:r w:rsidR="008715AD">
          <w:rPr>
            <w:noProof/>
            <w:webHidden/>
          </w:rPr>
          <w:fldChar w:fldCharType="begin"/>
        </w:r>
        <w:r w:rsidR="008715AD">
          <w:rPr>
            <w:noProof/>
            <w:webHidden/>
          </w:rPr>
          <w:instrText xml:space="preserve"> PAGEREF _Toc18058113 \h </w:instrText>
        </w:r>
        <w:r w:rsidR="008715AD">
          <w:rPr>
            <w:noProof/>
            <w:webHidden/>
          </w:rPr>
        </w:r>
        <w:r w:rsidR="008715AD">
          <w:rPr>
            <w:noProof/>
            <w:webHidden/>
          </w:rPr>
          <w:fldChar w:fldCharType="separate"/>
        </w:r>
        <w:r w:rsidR="00887122">
          <w:rPr>
            <w:noProof/>
            <w:webHidden/>
          </w:rPr>
          <w:t>5</w:t>
        </w:r>
        <w:r w:rsidR="008715AD">
          <w:rPr>
            <w:noProof/>
            <w:webHidden/>
          </w:rPr>
          <w:fldChar w:fldCharType="end"/>
        </w:r>
      </w:hyperlink>
    </w:p>
    <w:p w:rsidR="00043DD9" w:rsidRDefault="008715AD" w:rsidP="008715AD">
      <w:pPr>
        <w:spacing w:after="200"/>
        <w:contextualSpacing/>
        <w:rPr>
          <w:b/>
        </w:rPr>
      </w:pPr>
      <w:r>
        <w:rPr>
          <w:b/>
        </w:rPr>
        <w:fldChar w:fldCharType="end"/>
      </w: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  <w:bookmarkStart w:id="0" w:name="_GoBack"/>
      <w:bookmarkEnd w:id="0"/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A0661F" w:rsidRDefault="00A0661F" w:rsidP="0070516F">
      <w:pPr>
        <w:rPr>
          <w:b/>
        </w:rPr>
      </w:pPr>
    </w:p>
    <w:p w:rsidR="00A0661F" w:rsidRDefault="00A0661F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043DD9" w:rsidRDefault="00043DD9" w:rsidP="0070516F">
      <w:pPr>
        <w:rPr>
          <w:b/>
        </w:rPr>
      </w:pPr>
    </w:p>
    <w:p w:rsidR="00A40A16" w:rsidRDefault="00A40A16">
      <w:pPr>
        <w:spacing w:after="160" w:line="259" w:lineRule="auto"/>
        <w:rPr>
          <w:b/>
          <w:iCs/>
          <w:szCs w:val="18"/>
        </w:rPr>
      </w:pPr>
      <w:r>
        <w:br w:type="page"/>
      </w:r>
    </w:p>
    <w:p w:rsidR="00A40A16" w:rsidRDefault="00A40A16" w:rsidP="00A40A16">
      <w:pPr>
        <w:pStyle w:val="Caption"/>
        <w:keepNext/>
      </w:pPr>
      <w:bookmarkStart w:id="1" w:name="_Toc24616177"/>
      <w:r>
        <w:lastRenderedPageBreak/>
        <w:t xml:space="preserve">Supplemental Figure </w:t>
      </w:r>
      <w:fldSimple w:instr=" SEQ Supplemental_Figure \* ARABIC ">
        <w:r w:rsidR="00887122">
          <w:rPr>
            <w:noProof/>
          </w:rPr>
          <w:t>1</w:t>
        </w:r>
      </w:fldSimple>
      <w:r>
        <w:t xml:space="preserve">. No relationship between </w:t>
      </w:r>
      <w:proofErr w:type="spellStart"/>
      <w:r>
        <w:t>uEGF</w:t>
      </w:r>
      <w:proofErr w:type="spellEnd"/>
      <w:r>
        <w:t xml:space="preserve">/Cr and (A) initial </w:t>
      </w:r>
      <w:r w:rsidR="007B0301">
        <w:t xml:space="preserve">steroid </w:t>
      </w:r>
      <w:r>
        <w:t>response pattern or (B) response pattern after 1 year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40A16" w:rsidTr="00A40A16">
        <w:tc>
          <w:tcPr>
            <w:tcW w:w="4675" w:type="dxa"/>
          </w:tcPr>
          <w:p w:rsidR="00A40A16" w:rsidRPr="000F5D72" w:rsidRDefault="00A40A16">
            <w:pPr>
              <w:spacing w:after="160" w:line="259" w:lineRule="auto"/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lang w:eastAsia="en-US"/>
              </w:rPr>
            </w:pPr>
            <w:r w:rsidRPr="000F5D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lang w:eastAsia="en-US"/>
              </w:rPr>
              <w:t>(A)</w:t>
            </w:r>
          </w:p>
        </w:tc>
        <w:tc>
          <w:tcPr>
            <w:tcW w:w="4675" w:type="dxa"/>
          </w:tcPr>
          <w:p w:rsidR="00A40A16" w:rsidRPr="000F5D72" w:rsidRDefault="00A40A16">
            <w:pPr>
              <w:spacing w:after="160" w:line="259" w:lineRule="auto"/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lang w:eastAsia="en-US"/>
              </w:rPr>
            </w:pPr>
            <w:r w:rsidRPr="000F5D72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A40A16" w:rsidTr="00A40A16">
        <w:tc>
          <w:tcPr>
            <w:tcW w:w="4675" w:type="dxa"/>
          </w:tcPr>
          <w:p w:rsidR="00A40A16" w:rsidRDefault="00881E81">
            <w:pPr>
              <w:spacing w:after="160" w:line="259" w:lineRule="auto"/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>
                  <wp:extent cx="2825496" cy="2121408"/>
                  <wp:effectExtent l="0" t="0" r="0" b="0"/>
                  <wp:docPr id="5" name="Picture 5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496" cy="2121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A40A16" w:rsidRDefault="00881E81">
            <w:pPr>
              <w:spacing w:after="160" w:line="259" w:lineRule="auto"/>
            </w:pP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US"/>
              </w:rPr>
              <w:drawing>
                <wp:inline distT="0" distB="0" distL="0" distR="0">
                  <wp:extent cx="2825496" cy="2121408"/>
                  <wp:effectExtent l="0" t="0" r="0" b="0"/>
                  <wp:docPr id="8" name="Picture 8" descr="The SGPlot Proced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The SGPlot Proced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496" cy="2121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0A16" w:rsidRDefault="00A40A16">
      <w:pPr>
        <w:spacing w:after="160" w:line="259" w:lineRule="auto"/>
        <w:rPr>
          <w:b/>
          <w:iCs/>
          <w:szCs w:val="18"/>
        </w:rPr>
      </w:pPr>
      <w:r>
        <w:br w:type="page"/>
      </w:r>
    </w:p>
    <w:p w:rsidR="008715AD" w:rsidRDefault="008715AD" w:rsidP="008715AD">
      <w:pPr>
        <w:pStyle w:val="Caption"/>
        <w:keepNext/>
      </w:pPr>
      <w:bookmarkStart w:id="2" w:name="_Toc24616178"/>
      <w:r>
        <w:lastRenderedPageBreak/>
        <w:t xml:space="preserve">Supplemental Figure </w:t>
      </w:r>
      <w:fldSimple w:instr=" SEQ Supplemental_Figure \* ARABIC ">
        <w:r w:rsidR="00887122">
          <w:rPr>
            <w:noProof/>
          </w:rPr>
          <w:t>2</w:t>
        </w:r>
      </w:fldSimple>
      <w:r>
        <w:t xml:space="preserve">. </w:t>
      </w:r>
      <w:r w:rsidRPr="00631080">
        <w:t xml:space="preserve">Baseline eGFR correlates with </w:t>
      </w:r>
      <w:proofErr w:type="spellStart"/>
      <w:r w:rsidRPr="00631080">
        <w:t>uEGF</w:t>
      </w:r>
      <w:proofErr w:type="spellEnd"/>
      <w:r w:rsidRPr="00631080">
        <w:t>/Cr among pediatric NEPTUNE participants (n=191)</w:t>
      </w:r>
      <w:bookmarkEnd w:id="2"/>
    </w:p>
    <w:p w:rsidR="0070516F" w:rsidRPr="00DF584F" w:rsidRDefault="00570AE8" w:rsidP="0070516F">
      <w:pPr>
        <w:rPr>
          <w:b/>
        </w:rPr>
      </w:pPr>
      <w:r>
        <w:rPr>
          <w:rFonts w:ascii="Arial" w:hAnsi="Arial" w:cs="Arial"/>
          <w:noProof/>
          <w:color w:val="000000"/>
          <w:sz w:val="20"/>
          <w:szCs w:val="20"/>
          <w:lang w:eastAsia="en-US"/>
        </w:rPr>
        <w:drawing>
          <wp:inline distT="0" distB="0" distL="0" distR="0" wp14:anchorId="15E70A78" wp14:editId="77D1F089">
            <wp:extent cx="5943600" cy="4456016"/>
            <wp:effectExtent l="0" t="0" r="0" b="1905"/>
            <wp:docPr id="7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6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16F" w:rsidRPr="00DF584F" w:rsidRDefault="0070516F" w:rsidP="0070516F">
      <w:pPr>
        <w:rPr>
          <w:color w:val="000000"/>
        </w:rPr>
      </w:pPr>
      <w:r w:rsidRPr="00DF584F">
        <w:t>Abbreviations: eGFR=estimated glomerular filtration rate mL/min/1.73m</w:t>
      </w:r>
      <w:r w:rsidRPr="00DF584F">
        <w:rPr>
          <w:vertAlign w:val="superscript"/>
        </w:rPr>
        <w:t>2</w:t>
      </w:r>
      <w:r w:rsidRPr="00DF584F">
        <w:t xml:space="preserve">); EGF=epidermal growth factor; </w:t>
      </w:r>
      <w:proofErr w:type="spellStart"/>
      <w:r w:rsidR="00BD013C" w:rsidRPr="00DF584F">
        <w:t>uEGF</w:t>
      </w:r>
      <w:proofErr w:type="spellEnd"/>
      <w:r w:rsidR="00BD013C" w:rsidRPr="00DF584F">
        <w:t>/Cr</w:t>
      </w:r>
      <w:r w:rsidRPr="00DF584F">
        <w:t>=urinary EGF: creatinine ratio (ng/mg)</w:t>
      </w:r>
    </w:p>
    <w:p w:rsidR="0070516F" w:rsidRPr="00DF584F" w:rsidRDefault="0070516F" w:rsidP="0070516F">
      <w:pPr>
        <w:spacing w:after="160" w:line="259" w:lineRule="auto"/>
        <w:rPr>
          <w:b/>
          <w:color w:val="000000"/>
        </w:rPr>
      </w:pPr>
      <w:r w:rsidRPr="00DF584F">
        <w:rPr>
          <w:b/>
          <w:color w:val="000000"/>
        </w:rPr>
        <w:br w:type="page"/>
      </w:r>
    </w:p>
    <w:p w:rsidR="008715AD" w:rsidRDefault="008715AD" w:rsidP="008715AD">
      <w:pPr>
        <w:pStyle w:val="Caption"/>
        <w:keepNext/>
      </w:pPr>
      <w:bookmarkStart w:id="3" w:name="_Toc18058112"/>
      <w:r>
        <w:lastRenderedPageBreak/>
        <w:t xml:space="preserve">Supplemental Table </w:t>
      </w:r>
      <w:fldSimple w:instr=" SEQ Supplemental_Table \* ARABIC ">
        <w:r w:rsidR="00887122">
          <w:rPr>
            <w:noProof/>
          </w:rPr>
          <w:t>1</w:t>
        </w:r>
      </w:fldSimple>
      <w:r>
        <w:t xml:space="preserve">. </w:t>
      </w:r>
      <w:r w:rsidRPr="00ED3AA3">
        <w:t xml:space="preserve">Sensitivity analysis of age-normalized </w:t>
      </w:r>
      <w:proofErr w:type="spellStart"/>
      <w:r w:rsidRPr="00ED3AA3">
        <w:t>uEGF</w:t>
      </w:r>
      <w:proofErr w:type="spellEnd"/>
      <w:r w:rsidRPr="00ED3AA3">
        <w:t xml:space="preserve">/Cr. Adjusted longitudinal linear mixed-effects models of eGFR over time. Results from all pediatric NEPTUNE participants with baseline </w:t>
      </w:r>
      <w:proofErr w:type="spellStart"/>
      <w:r w:rsidRPr="00ED3AA3">
        <w:t>uEGF</w:t>
      </w:r>
      <w:proofErr w:type="spellEnd"/>
      <w:r w:rsidRPr="00ED3AA3">
        <w:t>/Cr data available (n=191 participants, 1,553 observations).</w:t>
      </w:r>
      <w:r>
        <w:t xml:space="preserve"> </w:t>
      </w:r>
      <w:r w:rsidRPr="00DF584F">
        <w:rPr>
          <w:color w:val="000000"/>
        </w:rPr>
        <w:t>Likelihood ratio test comparing Model 1 to Model 2: p &lt; 0.001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5"/>
        <w:gridCol w:w="1990"/>
        <w:gridCol w:w="1169"/>
        <w:gridCol w:w="1952"/>
        <w:gridCol w:w="1014"/>
      </w:tblGrid>
      <w:tr w:rsidR="0070516F" w:rsidRPr="00DF584F" w:rsidTr="00550359">
        <w:tc>
          <w:tcPr>
            <w:tcW w:w="1725" w:type="pct"/>
            <w:vAlign w:val="bottom"/>
          </w:tcPr>
          <w:p w:rsidR="0070516F" w:rsidRPr="00DF584F" w:rsidRDefault="006A79A2" w:rsidP="00550359">
            <w:pPr>
              <w:rPr>
                <w:color w:val="000000"/>
              </w:rPr>
            </w:pPr>
            <w:r>
              <w:rPr>
                <w:color w:val="000000"/>
              </w:rPr>
              <w:t>Outcome = eGFR (mL/min/1.73m</w:t>
            </w:r>
            <w:r w:rsidRPr="00C029E8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89" w:type="pct"/>
            <w:gridSpan w:val="2"/>
          </w:tcPr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Model 1 </w:t>
            </w:r>
          </w:p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(with </w:t>
            </w:r>
            <w:proofErr w:type="spellStart"/>
            <w:r w:rsidR="00BD013C" w:rsidRPr="00DF584F">
              <w:rPr>
                <w:b/>
                <w:color w:val="000000"/>
              </w:rPr>
              <w:t>uEGF</w:t>
            </w:r>
            <w:proofErr w:type="spellEnd"/>
            <w:r w:rsidR="00BD013C" w:rsidRPr="00DF584F">
              <w:rPr>
                <w:b/>
                <w:color w:val="000000"/>
              </w:rPr>
              <w:t>/Cr</w:t>
            </w:r>
            <w:r w:rsidRPr="00DF584F">
              <w:rPr>
                <w:b/>
                <w:color w:val="000000"/>
              </w:rPr>
              <w:t>)</w:t>
            </w:r>
          </w:p>
        </w:tc>
        <w:tc>
          <w:tcPr>
            <w:tcW w:w="1586" w:type="pct"/>
            <w:gridSpan w:val="2"/>
            <w:vAlign w:val="bottom"/>
          </w:tcPr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Model 2 </w:t>
            </w:r>
          </w:p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(without </w:t>
            </w:r>
            <w:proofErr w:type="spellStart"/>
            <w:r w:rsidR="00BD013C" w:rsidRPr="00DF584F">
              <w:rPr>
                <w:b/>
                <w:color w:val="000000"/>
              </w:rPr>
              <w:t>uEGF</w:t>
            </w:r>
            <w:proofErr w:type="spellEnd"/>
            <w:r w:rsidR="00BD013C" w:rsidRPr="00DF584F">
              <w:rPr>
                <w:b/>
                <w:color w:val="000000"/>
              </w:rPr>
              <w:t>/Cr</w:t>
            </w:r>
            <w:r w:rsidRPr="00DF584F">
              <w:rPr>
                <w:b/>
                <w:color w:val="000000"/>
              </w:rPr>
              <w:t>)</w:t>
            </w:r>
          </w:p>
        </w:tc>
      </w:tr>
      <w:tr w:rsidR="0070516F" w:rsidRPr="00DF584F" w:rsidTr="00550359">
        <w:tc>
          <w:tcPr>
            <w:tcW w:w="1725" w:type="pct"/>
            <w:vAlign w:val="bottom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1064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 xml:space="preserve">Estimate </w:t>
            </w:r>
            <w:r w:rsidRPr="00DF584F">
              <w:rPr>
                <w:color w:val="000000"/>
              </w:rPr>
              <w:br/>
              <w:t>[95% CI]</w:t>
            </w:r>
          </w:p>
        </w:tc>
        <w:tc>
          <w:tcPr>
            <w:tcW w:w="625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>p-value</w:t>
            </w:r>
          </w:p>
        </w:tc>
        <w:tc>
          <w:tcPr>
            <w:tcW w:w="1044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 xml:space="preserve">Estimate </w:t>
            </w:r>
            <w:r w:rsidRPr="00DF584F">
              <w:rPr>
                <w:color w:val="000000"/>
              </w:rPr>
              <w:br/>
              <w:t>[95% CI]</w:t>
            </w:r>
          </w:p>
        </w:tc>
        <w:tc>
          <w:tcPr>
            <w:tcW w:w="542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>p-value</w:t>
            </w:r>
          </w:p>
        </w:tc>
      </w:tr>
      <w:tr w:rsidR="0070516F" w:rsidRPr="00DF584F" w:rsidTr="00550359">
        <w:tc>
          <w:tcPr>
            <w:tcW w:w="1725" w:type="pct"/>
            <w:vAlign w:val="center"/>
          </w:tcPr>
          <w:p w:rsidR="0070516F" w:rsidRPr="00DF584F" w:rsidRDefault="0070516F" w:rsidP="006A79A2">
            <w:pPr>
              <w:rPr>
                <w:b/>
                <w:color w:val="000000"/>
              </w:rPr>
            </w:pPr>
            <w:r w:rsidRPr="00DF584F">
              <w:rPr>
                <w:color w:val="000000"/>
              </w:rPr>
              <w:t xml:space="preserve">Main effects </w:t>
            </w:r>
          </w:p>
        </w:tc>
        <w:tc>
          <w:tcPr>
            <w:tcW w:w="1064" w:type="pct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625" w:type="pct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1044" w:type="pct"/>
            <w:vAlign w:val="bottom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542" w:type="pct"/>
            <w:vAlign w:val="bottom"/>
          </w:tcPr>
          <w:p w:rsidR="0070516F" w:rsidRPr="00DF584F" w:rsidRDefault="0070516F" w:rsidP="00550359">
            <w:pPr>
              <w:rPr>
                <w:i/>
                <w:color w:val="000000"/>
              </w:rPr>
            </w:pPr>
          </w:p>
        </w:tc>
      </w:tr>
      <w:tr w:rsidR="003F56A5" w:rsidRPr="00DF584F" w:rsidTr="00550359">
        <w:tc>
          <w:tcPr>
            <w:tcW w:w="1725" w:type="pct"/>
            <w:vAlign w:val="center"/>
          </w:tcPr>
          <w:p w:rsidR="003F56A5" w:rsidRPr="00DF584F" w:rsidRDefault="003F56A5" w:rsidP="003F56A5">
            <w:pPr>
              <w:ind w:firstLine="15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64" w:type="pct"/>
          </w:tcPr>
          <w:p w:rsidR="003F56A5" w:rsidRPr="00DF584F" w:rsidRDefault="00CE1568" w:rsidP="00C53FC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  <w:tc>
          <w:tcPr>
            <w:tcW w:w="625" w:type="pct"/>
          </w:tcPr>
          <w:p w:rsidR="003F56A5" w:rsidRPr="00DF584F" w:rsidRDefault="00CE1568" w:rsidP="00C53FC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044" w:type="pct"/>
            <w:vAlign w:val="bottom"/>
          </w:tcPr>
          <w:p w:rsidR="003F56A5" w:rsidRPr="00DF584F" w:rsidRDefault="00CE1568" w:rsidP="00C53FC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.5</w:t>
            </w:r>
          </w:p>
        </w:tc>
        <w:tc>
          <w:tcPr>
            <w:tcW w:w="542" w:type="pct"/>
            <w:vAlign w:val="bottom"/>
          </w:tcPr>
          <w:p w:rsidR="003F56A5" w:rsidRPr="00DF584F" w:rsidRDefault="00A550A4" w:rsidP="00C53FCB">
            <w:pPr>
              <w:jc w:val="righ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</w:tr>
      <w:tr w:rsidR="00CE1568" w:rsidRPr="00DF584F" w:rsidTr="00CE1568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color w:val="000000"/>
              </w:rPr>
            </w:pPr>
            <w:r>
              <w:rPr>
                <w:color w:val="000000"/>
              </w:rPr>
              <w:t>Follow-up time (per year)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1.9 [-0.6, 4.5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0.13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-0.3 [-2.6, 2.0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i/>
                <w:color w:val="000000"/>
              </w:rPr>
            </w:pPr>
            <w:r w:rsidRPr="00E0734F">
              <w:rPr>
                <w:rFonts w:eastAsia="Times New Roman"/>
              </w:rPr>
              <w:t>0.80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ge</w:t>
            </w:r>
            <w:r>
              <w:rPr>
                <w:bCs/>
                <w:color w:val="000000"/>
              </w:rPr>
              <w:t xml:space="preserve"> (per year older)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2 [-0.6, 0.2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3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0.2 [-0.6, 0.2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35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Race</w:t>
            </w:r>
          </w:p>
        </w:tc>
        <w:tc>
          <w:tcPr>
            <w:tcW w:w="106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sian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1.8 [-2.4, 6.0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4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1.6 [-2.7, 5.8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48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Black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 [-3.7, 4.1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92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7 [-3.1, 4.4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73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Native American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3.1 [-5.7, 11.8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49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4.4 [-4.5, 13.2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34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Diagnosis</w:t>
            </w:r>
          </w:p>
        </w:tc>
        <w:tc>
          <w:tcPr>
            <w:tcW w:w="106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MCD vs. </w:t>
            </w:r>
            <w:r w:rsidRPr="00DF584F">
              <w:rPr>
                <w:rFonts w:eastAsiaTheme="minorEastAsia"/>
                <w:color w:val="000000"/>
              </w:rPr>
              <w:t>CO-NS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3.0 [-1.9, 8.0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2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4.2 [-0.7, 9.0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09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FSGS vs. </w:t>
            </w:r>
            <w:r w:rsidRPr="00DF584F">
              <w:rPr>
                <w:rFonts w:eastAsiaTheme="minorEastAsia"/>
                <w:color w:val="000000"/>
              </w:rPr>
              <w:t>CO-NS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7.1 [3.1, 11.0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8.5 [4.6, 12.4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&lt;0.0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proofErr w:type="spellStart"/>
            <w:r w:rsidRPr="00DF584F">
              <w:rPr>
                <w:rFonts w:eastAsia="Times New Roman"/>
                <w:bCs/>
              </w:rPr>
              <w:t>Winsorized</w:t>
            </w:r>
            <w:proofErr w:type="spellEnd"/>
            <w:r w:rsidRPr="00DF584F">
              <w:rPr>
                <w:rFonts w:eastAsia="Times New Roman"/>
                <w:bCs/>
              </w:rPr>
              <w:t xml:space="preserve"> eGFR at baselin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4 [0.4, 0.5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5 [0.4, 0.5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&lt;0.0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rFonts w:eastAsia="Times New Roman"/>
                <w:bCs/>
              </w:rPr>
              <w:t>log UP:C at baselin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-0.6 [-1.6, 0.5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29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</w:rPr>
              <w:t>-0.5 [-1.5, 0.6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</w:rPr>
              <w:t>0.36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POL1 (2 risk alleles vs 0/1)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5.5 [-19.3, -11.6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14.0 [-18.0, -10.1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&lt;0.0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log2 </w:t>
            </w:r>
            <w:proofErr w:type="spellStart"/>
            <w:r w:rsidRPr="00DF584F">
              <w:rPr>
                <w:bCs/>
                <w:color w:val="000000"/>
              </w:rPr>
              <w:t>uEGF</w:t>
            </w:r>
            <w:proofErr w:type="spellEnd"/>
            <w:r w:rsidRPr="00DF584F">
              <w:rPr>
                <w:bCs/>
                <w:color w:val="000000"/>
              </w:rPr>
              <w:t>/Cr at baselin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1.4 [-4.8, 7.6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66</w:t>
            </w: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rPr>
                <w:color w:val="000000"/>
              </w:rPr>
            </w:pPr>
            <w:r w:rsidRPr="00DF584F">
              <w:rPr>
                <w:color w:val="000000"/>
              </w:rPr>
              <w:t>Interaction with time (eGFR slope per year)</w:t>
            </w:r>
            <w:r w:rsidRPr="00DF584F">
              <w:rPr>
                <w:bCs/>
                <w:color w:val="000000"/>
              </w:rPr>
              <w:t xml:space="preserve"> (mL/min/1.73m2/year)</w:t>
            </w:r>
          </w:p>
        </w:tc>
        <w:tc>
          <w:tcPr>
            <w:tcW w:w="106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g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1 [-0.3, 0.1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4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0.0 [-0.2, 0.2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99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Race</w:t>
            </w:r>
          </w:p>
        </w:tc>
        <w:tc>
          <w:tcPr>
            <w:tcW w:w="106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sian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3.2 [-5.3, -1.1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3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3.9 [-6.1, -1.7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&lt;0.0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Black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3 [-1.7, 2.3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77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2.0 [-3.8, -0.2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03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Native American vs. Whit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4.5 [-8.4, -0.5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3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5.0 [-9.1, -1.0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Diagnosis</w:t>
            </w:r>
          </w:p>
        </w:tc>
        <w:tc>
          <w:tcPr>
            <w:tcW w:w="106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MCD vs. </w:t>
            </w:r>
            <w:r w:rsidRPr="00DF584F">
              <w:rPr>
                <w:rFonts w:eastAsiaTheme="minorEastAsia"/>
                <w:color w:val="000000"/>
              </w:rPr>
              <w:t>CO-NS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4.4 [1.2, 7.6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4.8 [1.6, 8.1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003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FSGS vs. </w:t>
            </w:r>
            <w:r w:rsidRPr="00DF584F">
              <w:rPr>
                <w:rFonts w:eastAsiaTheme="minorEastAsia"/>
                <w:color w:val="000000"/>
              </w:rPr>
              <w:t>CO-NS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1.9 [0.2, 3.6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3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2.1 [0.4, 3.8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0.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rFonts w:eastAsia="Times New Roman"/>
                <w:bCs/>
              </w:rPr>
              <w:t>log UP:C at baselin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-1.0 [-1.6, -0.5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-1.0 [-1.5, -0.4]</w:t>
            </w:r>
          </w:p>
        </w:tc>
        <w:tc>
          <w:tcPr>
            <w:tcW w:w="542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</w:rPr>
              <w:t>&lt;0.001</w:t>
            </w:r>
          </w:p>
        </w:tc>
      </w:tr>
      <w:tr w:rsidR="00CE1568" w:rsidRPr="00DF584F" w:rsidTr="00550359">
        <w:tc>
          <w:tcPr>
            <w:tcW w:w="1725" w:type="pct"/>
            <w:vAlign w:val="center"/>
          </w:tcPr>
          <w:p w:rsidR="00CE1568" w:rsidRPr="00DF584F" w:rsidRDefault="00CE1568" w:rsidP="00CE1568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log2 </w:t>
            </w:r>
            <w:proofErr w:type="spellStart"/>
            <w:r w:rsidRPr="00DF584F">
              <w:rPr>
                <w:bCs/>
                <w:color w:val="000000"/>
              </w:rPr>
              <w:t>uEGF</w:t>
            </w:r>
            <w:proofErr w:type="spellEnd"/>
            <w:r w:rsidRPr="00DF584F">
              <w:rPr>
                <w:bCs/>
                <w:color w:val="000000"/>
              </w:rPr>
              <w:t>/Cr at baseline</w:t>
            </w:r>
          </w:p>
        </w:tc>
        <w:tc>
          <w:tcPr>
            <w:tcW w:w="1064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6.2 [3.0, 9.3]</w:t>
            </w:r>
          </w:p>
        </w:tc>
        <w:tc>
          <w:tcPr>
            <w:tcW w:w="625" w:type="pct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  <w:tc>
          <w:tcPr>
            <w:tcW w:w="542" w:type="pct"/>
            <w:vAlign w:val="center"/>
          </w:tcPr>
          <w:p w:rsidR="00CE1568" w:rsidRPr="00DF584F" w:rsidRDefault="00CE1568" w:rsidP="00C53FCB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</w:tr>
    </w:tbl>
    <w:p w:rsidR="0070516F" w:rsidRPr="00DF584F" w:rsidRDefault="0070516F" w:rsidP="0070516F">
      <w:pPr>
        <w:rPr>
          <w:color w:val="000000"/>
        </w:rPr>
      </w:pPr>
      <w:r w:rsidRPr="00DF584F">
        <w:rPr>
          <w:color w:val="000000"/>
        </w:rPr>
        <w:t xml:space="preserve">Normalization was performed </w:t>
      </w:r>
      <w:r w:rsidRPr="00DF584F">
        <w:rPr>
          <w:bCs/>
          <w:color w:val="000000"/>
        </w:rPr>
        <w:t xml:space="preserve">using median-interquartile range age-normalization of </w:t>
      </w:r>
      <w:proofErr w:type="spellStart"/>
      <w:r w:rsidR="00BD013C" w:rsidRPr="00DF584F">
        <w:rPr>
          <w:bCs/>
          <w:color w:val="000000"/>
        </w:rPr>
        <w:t>uEGF</w:t>
      </w:r>
      <w:proofErr w:type="spellEnd"/>
      <w:r w:rsidR="00BD013C" w:rsidRPr="00DF584F">
        <w:rPr>
          <w:bCs/>
          <w:color w:val="000000"/>
        </w:rPr>
        <w:t>/Cr</w:t>
      </w:r>
      <w:r w:rsidRPr="00DF584F">
        <w:rPr>
          <w:bCs/>
          <w:color w:val="000000"/>
        </w:rPr>
        <w:t xml:space="preserve"> based on values from data from healthy children in a study from </w:t>
      </w:r>
      <w:proofErr w:type="spellStart"/>
      <w:r w:rsidRPr="00DF584F">
        <w:rPr>
          <w:bCs/>
          <w:color w:val="000000"/>
        </w:rPr>
        <w:t>Meybosch</w:t>
      </w:r>
      <w:proofErr w:type="spellEnd"/>
      <w:r w:rsidRPr="00DF584F">
        <w:rPr>
          <w:bCs/>
          <w:color w:val="000000"/>
        </w:rPr>
        <w:t>, et al.</w:t>
      </w:r>
      <w:r w:rsidRPr="00DF584F">
        <w:rPr>
          <w:bCs/>
          <w:color w:val="000000"/>
        </w:rPr>
        <w:fldChar w:fldCharType="begin">
          <w:fldData xml:space="preserve">PEVuZE5vdGU+PENpdGU+PEF1dGhvcj5QYXJyaXNoPC9BdXRob3I+PFllYXI+MjAwNDwvWWVhcj48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</w:fldData>
        </w:fldChar>
      </w:r>
      <w:r w:rsidR="00550359" w:rsidRPr="00DF584F">
        <w:rPr>
          <w:bCs/>
          <w:color w:val="000000"/>
        </w:rPr>
        <w:instrText xml:space="preserve"> ADDIN EN.CITE </w:instrText>
      </w:r>
      <w:r w:rsidR="00550359" w:rsidRPr="00DF584F">
        <w:rPr>
          <w:bCs/>
          <w:color w:val="000000"/>
        </w:rPr>
        <w:fldChar w:fldCharType="begin">
          <w:fldData xml:space="preserve">PEVuZE5vdGU+PENpdGU+PEF1dGhvcj5QYXJyaXNoPC9BdXRob3I+PFllYXI+MjAwNDwvWWVhcj48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</w:fldData>
        </w:fldChar>
      </w:r>
      <w:r w:rsidR="00550359" w:rsidRPr="00DF584F">
        <w:rPr>
          <w:bCs/>
          <w:color w:val="000000"/>
        </w:rPr>
        <w:instrText xml:space="preserve"> ADDIN EN.CITE.DATA </w:instrText>
      </w:r>
      <w:r w:rsidR="00550359" w:rsidRPr="00DF584F">
        <w:rPr>
          <w:bCs/>
          <w:color w:val="000000"/>
        </w:rPr>
      </w:r>
      <w:r w:rsidR="00550359" w:rsidRPr="00DF584F">
        <w:rPr>
          <w:bCs/>
          <w:color w:val="000000"/>
        </w:rPr>
        <w:fldChar w:fldCharType="end"/>
      </w:r>
      <w:r w:rsidRPr="00DF584F">
        <w:rPr>
          <w:bCs/>
          <w:color w:val="000000"/>
        </w:rPr>
      </w:r>
      <w:r w:rsidRPr="00DF584F">
        <w:rPr>
          <w:bCs/>
          <w:color w:val="000000"/>
        </w:rPr>
        <w:fldChar w:fldCharType="separate"/>
      </w:r>
      <w:r w:rsidR="00550359" w:rsidRPr="00DF584F">
        <w:rPr>
          <w:bCs/>
          <w:noProof/>
          <w:color w:val="000000"/>
        </w:rPr>
        <w:t>(29, 30)</w:t>
      </w:r>
      <w:r w:rsidRPr="00DF584F">
        <w:rPr>
          <w:bCs/>
          <w:color w:val="000000"/>
        </w:rPr>
        <w:fldChar w:fldCharType="end"/>
      </w:r>
      <w:r w:rsidRPr="00DF584F">
        <w:rPr>
          <w:bCs/>
          <w:color w:val="000000"/>
        </w:rPr>
        <w:t xml:space="preserve"> </w:t>
      </w:r>
      <w:r w:rsidRPr="00DF584F">
        <w:rPr>
          <w:color w:val="000000"/>
        </w:rPr>
        <w:t>Other variables tested for inclusion in the model are sex, ethnicity, kidney disease duration at baseline, and prior therapy at baseline.</w:t>
      </w:r>
    </w:p>
    <w:p w:rsidR="0070516F" w:rsidRPr="00DF584F" w:rsidRDefault="0070516F" w:rsidP="0070516F">
      <w:pPr>
        <w:rPr>
          <w:color w:val="000000"/>
        </w:rPr>
      </w:pPr>
      <w:r w:rsidRPr="00DF584F">
        <w:rPr>
          <w:color w:val="000000"/>
        </w:rPr>
        <w:t>Abbreviations: eGFR=estimated glomerular filtration rate (mL/min/1.73m</w:t>
      </w:r>
      <w:r w:rsidRPr="00DF584F">
        <w:rPr>
          <w:color w:val="000000"/>
          <w:vertAlign w:val="superscript"/>
        </w:rPr>
        <w:t>2</w:t>
      </w:r>
      <w:r w:rsidRPr="00DF584F">
        <w:rPr>
          <w:color w:val="000000"/>
        </w:rPr>
        <w:t xml:space="preserve">); EGF=epidermal growth factor; </w:t>
      </w:r>
      <w:proofErr w:type="spellStart"/>
      <w:r w:rsidR="00BD013C" w:rsidRPr="00DF584F">
        <w:rPr>
          <w:color w:val="000000"/>
        </w:rPr>
        <w:t>uEGF</w:t>
      </w:r>
      <w:proofErr w:type="spellEnd"/>
      <w:r w:rsidR="00BD013C" w:rsidRPr="00DF584F">
        <w:rPr>
          <w:color w:val="000000"/>
        </w:rPr>
        <w:t>/Cr</w:t>
      </w:r>
      <w:r w:rsidRPr="00DF584F">
        <w:rPr>
          <w:color w:val="000000"/>
        </w:rPr>
        <w:t>=urinary EGF: creatinine ratio (ng/mg); UP:C=urine protein: creatinine ratio (g/g)</w:t>
      </w:r>
    </w:p>
    <w:p w:rsidR="0070516F" w:rsidRPr="00DF584F" w:rsidRDefault="0070516F" w:rsidP="0070516F">
      <w:pPr>
        <w:spacing w:after="160" w:line="259" w:lineRule="auto"/>
        <w:rPr>
          <w:b/>
          <w:color w:val="000000"/>
          <w:highlight w:val="yellow"/>
        </w:rPr>
      </w:pPr>
      <w:r w:rsidRPr="00DF584F">
        <w:rPr>
          <w:b/>
          <w:color w:val="000000"/>
          <w:highlight w:val="yellow"/>
        </w:rPr>
        <w:br w:type="page"/>
      </w:r>
    </w:p>
    <w:p w:rsidR="008715AD" w:rsidRDefault="008715AD" w:rsidP="008715AD">
      <w:pPr>
        <w:pStyle w:val="Caption"/>
        <w:keepNext/>
      </w:pPr>
      <w:bookmarkStart w:id="4" w:name="_Toc18058113"/>
      <w:r>
        <w:lastRenderedPageBreak/>
        <w:t xml:space="preserve">Supplemental Table </w:t>
      </w:r>
      <w:fldSimple w:instr=" SEQ Supplemental_Table \* ARABIC ">
        <w:r w:rsidR="00887122">
          <w:rPr>
            <w:noProof/>
          </w:rPr>
          <w:t>2</w:t>
        </w:r>
      </w:fldSimple>
      <w:r>
        <w:t xml:space="preserve">. </w:t>
      </w:r>
      <w:r w:rsidRPr="002B47D3">
        <w:t xml:space="preserve">Sensitivity analysis of age-normalized </w:t>
      </w:r>
      <w:proofErr w:type="spellStart"/>
      <w:r w:rsidRPr="002B47D3">
        <w:t>uEGF</w:t>
      </w:r>
      <w:proofErr w:type="spellEnd"/>
      <w:r w:rsidRPr="002B47D3">
        <w:t>/Cr. Adjusted longitudinal linear mixed-effects models of eGFR over time. Results restricted to pediatric participants with kidney biopsy. (n=118 participants, 1,164 observations).</w:t>
      </w:r>
      <w:r>
        <w:t xml:space="preserve"> </w:t>
      </w:r>
      <w:r w:rsidRPr="00DF584F">
        <w:rPr>
          <w:color w:val="000000"/>
        </w:rPr>
        <w:t>Likelihood ratio test comparing Model 1 to Model 2: p &lt;0.001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5"/>
        <w:gridCol w:w="1990"/>
        <w:gridCol w:w="1169"/>
        <w:gridCol w:w="1952"/>
        <w:gridCol w:w="1014"/>
      </w:tblGrid>
      <w:tr w:rsidR="0070516F" w:rsidRPr="00DF584F" w:rsidTr="00550359">
        <w:tc>
          <w:tcPr>
            <w:tcW w:w="1725" w:type="pct"/>
            <w:vAlign w:val="bottom"/>
          </w:tcPr>
          <w:p w:rsidR="0070516F" w:rsidRPr="00DF584F" w:rsidRDefault="006A79A2" w:rsidP="00550359">
            <w:pPr>
              <w:rPr>
                <w:color w:val="000000"/>
              </w:rPr>
            </w:pPr>
            <w:r>
              <w:rPr>
                <w:color w:val="000000"/>
              </w:rPr>
              <w:t>Outcome = eGFR (mL/min/1.73m</w:t>
            </w:r>
            <w:r w:rsidRPr="00C029E8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689" w:type="pct"/>
            <w:gridSpan w:val="2"/>
          </w:tcPr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Model 1 </w:t>
            </w:r>
          </w:p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(with </w:t>
            </w:r>
            <w:proofErr w:type="spellStart"/>
            <w:r w:rsidR="00BD013C" w:rsidRPr="00DF584F">
              <w:rPr>
                <w:b/>
                <w:color w:val="000000"/>
              </w:rPr>
              <w:t>uEGF</w:t>
            </w:r>
            <w:proofErr w:type="spellEnd"/>
            <w:r w:rsidR="00BD013C" w:rsidRPr="00DF584F">
              <w:rPr>
                <w:b/>
                <w:color w:val="000000"/>
              </w:rPr>
              <w:t>/Cr</w:t>
            </w:r>
            <w:r w:rsidRPr="00DF584F">
              <w:rPr>
                <w:b/>
                <w:color w:val="000000"/>
              </w:rPr>
              <w:t>)</w:t>
            </w:r>
          </w:p>
        </w:tc>
        <w:tc>
          <w:tcPr>
            <w:tcW w:w="1586" w:type="pct"/>
            <w:gridSpan w:val="2"/>
            <w:vAlign w:val="bottom"/>
          </w:tcPr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Model 2 </w:t>
            </w:r>
          </w:p>
          <w:p w:rsidR="0070516F" w:rsidRPr="00DF584F" w:rsidRDefault="0070516F" w:rsidP="00550359">
            <w:pPr>
              <w:jc w:val="center"/>
              <w:rPr>
                <w:b/>
                <w:color w:val="000000"/>
              </w:rPr>
            </w:pPr>
            <w:r w:rsidRPr="00DF584F">
              <w:rPr>
                <w:b/>
                <w:color w:val="000000"/>
              </w:rPr>
              <w:t xml:space="preserve">(without </w:t>
            </w:r>
            <w:proofErr w:type="spellStart"/>
            <w:r w:rsidR="00BD013C" w:rsidRPr="00DF584F">
              <w:rPr>
                <w:b/>
                <w:color w:val="000000"/>
              </w:rPr>
              <w:t>uEGF</w:t>
            </w:r>
            <w:proofErr w:type="spellEnd"/>
            <w:r w:rsidR="00BD013C" w:rsidRPr="00DF584F">
              <w:rPr>
                <w:b/>
                <w:color w:val="000000"/>
              </w:rPr>
              <w:t>/Cr</w:t>
            </w:r>
            <w:r w:rsidRPr="00DF584F">
              <w:rPr>
                <w:b/>
                <w:color w:val="000000"/>
              </w:rPr>
              <w:t>)</w:t>
            </w:r>
          </w:p>
        </w:tc>
      </w:tr>
      <w:tr w:rsidR="0070516F" w:rsidRPr="00DF584F" w:rsidTr="00550359">
        <w:tc>
          <w:tcPr>
            <w:tcW w:w="1725" w:type="pct"/>
            <w:vAlign w:val="bottom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1064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 xml:space="preserve">Estimate </w:t>
            </w:r>
            <w:r w:rsidRPr="00DF584F">
              <w:rPr>
                <w:color w:val="000000"/>
              </w:rPr>
              <w:br/>
              <w:t>[95% CI]</w:t>
            </w:r>
          </w:p>
        </w:tc>
        <w:tc>
          <w:tcPr>
            <w:tcW w:w="625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>p-value</w:t>
            </w:r>
          </w:p>
        </w:tc>
        <w:tc>
          <w:tcPr>
            <w:tcW w:w="1044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 xml:space="preserve">Estimate </w:t>
            </w:r>
            <w:r w:rsidRPr="00DF584F">
              <w:rPr>
                <w:color w:val="000000"/>
              </w:rPr>
              <w:br/>
              <w:t>[95% CI]</w:t>
            </w:r>
          </w:p>
        </w:tc>
        <w:tc>
          <w:tcPr>
            <w:tcW w:w="542" w:type="pct"/>
            <w:vAlign w:val="bottom"/>
          </w:tcPr>
          <w:p w:rsidR="0070516F" w:rsidRPr="00DF584F" w:rsidRDefault="0070516F" w:rsidP="00550359">
            <w:pPr>
              <w:jc w:val="center"/>
              <w:rPr>
                <w:color w:val="000000"/>
              </w:rPr>
            </w:pPr>
            <w:r w:rsidRPr="00DF584F">
              <w:rPr>
                <w:color w:val="000000"/>
              </w:rPr>
              <w:t>p-value</w:t>
            </w:r>
          </w:p>
        </w:tc>
      </w:tr>
      <w:tr w:rsidR="0070516F" w:rsidRPr="00DF584F" w:rsidTr="00550359">
        <w:tc>
          <w:tcPr>
            <w:tcW w:w="1725" w:type="pct"/>
            <w:vAlign w:val="center"/>
          </w:tcPr>
          <w:p w:rsidR="0070516F" w:rsidRPr="00DF584F" w:rsidRDefault="0070516F" w:rsidP="00550359">
            <w:pPr>
              <w:rPr>
                <w:b/>
                <w:color w:val="000000"/>
              </w:rPr>
            </w:pPr>
            <w:r w:rsidRPr="00DF584F">
              <w:rPr>
                <w:color w:val="000000"/>
              </w:rPr>
              <w:t>Main effects</w:t>
            </w:r>
          </w:p>
        </w:tc>
        <w:tc>
          <w:tcPr>
            <w:tcW w:w="1064" w:type="pct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625" w:type="pct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1044" w:type="pct"/>
            <w:vAlign w:val="bottom"/>
          </w:tcPr>
          <w:p w:rsidR="0070516F" w:rsidRPr="00DF584F" w:rsidRDefault="0070516F" w:rsidP="00550359">
            <w:pPr>
              <w:rPr>
                <w:color w:val="000000"/>
              </w:rPr>
            </w:pPr>
          </w:p>
        </w:tc>
        <w:tc>
          <w:tcPr>
            <w:tcW w:w="542" w:type="pct"/>
            <w:vAlign w:val="bottom"/>
          </w:tcPr>
          <w:p w:rsidR="0070516F" w:rsidRPr="00DF584F" w:rsidRDefault="0070516F" w:rsidP="00550359">
            <w:pPr>
              <w:rPr>
                <w:i/>
                <w:color w:val="000000"/>
              </w:rPr>
            </w:pPr>
          </w:p>
        </w:tc>
      </w:tr>
      <w:tr w:rsidR="003322E4" w:rsidRPr="00DF584F" w:rsidTr="00550359">
        <w:tc>
          <w:tcPr>
            <w:tcW w:w="1725" w:type="pct"/>
            <w:vAlign w:val="center"/>
          </w:tcPr>
          <w:p w:rsidR="003322E4" w:rsidRPr="00DF584F" w:rsidRDefault="003322E4" w:rsidP="003322E4">
            <w:pPr>
              <w:ind w:firstLine="150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064" w:type="pct"/>
          </w:tcPr>
          <w:p w:rsidR="003322E4" w:rsidRPr="00DF584F" w:rsidRDefault="00A550A4" w:rsidP="00A55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625" w:type="pct"/>
          </w:tcPr>
          <w:p w:rsidR="003322E4" w:rsidRPr="00DF584F" w:rsidRDefault="00A550A4" w:rsidP="00A55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--</w:t>
            </w:r>
          </w:p>
        </w:tc>
        <w:tc>
          <w:tcPr>
            <w:tcW w:w="1044" w:type="pct"/>
            <w:vAlign w:val="bottom"/>
          </w:tcPr>
          <w:p w:rsidR="003322E4" w:rsidRPr="00DF584F" w:rsidRDefault="00A550A4" w:rsidP="00A550A4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8.5</w:t>
            </w:r>
          </w:p>
        </w:tc>
        <w:tc>
          <w:tcPr>
            <w:tcW w:w="542" w:type="pct"/>
            <w:vAlign w:val="bottom"/>
          </w:tcPr>
          <w:p w:rsidR="003322E4" w:rsidRPr="00DF584F" w:rsidRDefault="00A550A4" w:rsidP="00A550A4">
            <w:pPr>
              <w:jc w:val="righ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---</w:t>
            </w:r>
          </w:p>
        </w:tc>
      </w:tr>
      <w:tr w:rsidR="00A550A4" w:rsidRPr="00DF584F" w:rsidTr="006657F3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color w:val="000000"/>
              </w:rPr>
            </w:pPr>
            <w:r>
              <w:rPr>
                <w:color w:val="000000"/>
              </w:rPr>
              <w:t>Follow-up time (per year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-2.1 [-5.4 to 1.2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0.22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E0734F">
              <w:rPr>
                <w:rFonts w:eastAsia="Times New Roman"/>
              </w:rPr>
              <w:t>-1.7 [-3.1, -0.4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i/>
                <w:color w:val="000000"/>
              </w:rPr>
            </w:pPr>
            <w:r w:rsidRPr="00E0734F">
              <w:rPr>
                <w:rFonts w:eastAsia="Times New Roman"/>
              </w:rPr>
              <w:t>0.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ge</w:t>
            </w:r>
            <w:r>
              <w:rPr>
                <w:bCs/>
                <w:color w:val="000000"/>
              </w:rPr>
              <w:t xml:space="preserve"> (per year older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2 [-0.7 to 0.4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58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1 [-0.7, 0.5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74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Race</w:t>
            </w:r>
          </w:p>
        </w:tc>
        <w:tc>
          <w:tcPr>
            <w:tcW w:w="106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sian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8 [-6.2 to 7.9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82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3 [-7.4, 6.9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94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Black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3.8 [-2.5 to 10.0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4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2.7 [-3.2, 8.5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37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Native American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7.3 [-5.3 to 19.8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6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9.9 [-3.3, 23.1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14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Diagnosis</w:t>
            </w:r>
          </w:p>
        </w:tc>
        <w:tc>
          <w:tcPr>
            <w:tcW w:w="106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MCD vs. </w:t>
            </w:r>
            <w:r w:rsidRPr="00DF584F">
              <w:rPr>
                <w:rFonts w:eastAsiaTheme="minorEastAsia"/>
                <w:color w:val="000000"/>
              </w:rPr>
              <w:t>FSGS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5.7 [2.3 to 9.0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8.7 [5.2, 12.1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proofErr w:type="spellStart"/>
            <w:r w:rsidRPr="00DF584F">
              <w:rPr>
                <w:rFonts w:eastAsia="Times New Roman"/>
                <w:bCs/>
              </w:rPr>
              <w:t>Winsorized</w:t>
            </w:r>
            <w:proofErr w:type="spellEnd"/>
            <w:r w:rsidRPr="00DF584F">
              <w:rPr>
                <w:rFonts w:eastAsia="Times New Roman"/>
                <w:bCs/>
              </w:rPr>
              <w:t xml:space="preserve"> eGFR at baselin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6 [0.5 to 0.7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7 [0.6, 0.7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rFonts w:eastAsia="Times New Roman"/>
                <w:bCs/>
              </w:rPr>
            </w:pPr>
            <w:r w:rsidRPr="00DF584F">
              <w:rPr>
                <w:rFonts w:eastAsia="Times New Roman"/>
                <w:bCs/>
              </w:rPr>
              <w:t>log UP:C at baselin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8 [-1.0 to 2.5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40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9 [-1.0, 2.8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33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POL1 (2 risk alleles vs 0/1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1.6 [-16.7 to -6.5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6.7 [-11.8, -1.5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log Interstitial fibrosis (%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-0.7 [-1.7 to 0.2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14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-1.5 [-2.4, -0.5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003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Log global sclerosis (%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3 [-0.9 to 1.5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65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5 [-0.7, 1.8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rFonts w:eastAsia="Times New Roman"/>
                <w:lang w:eastAsia="en-US"/>
              </w:rPr>
            </w:pPr>
            <w:r w:rsidRPr="00DF584F">
              <w:rPr>
                <w:rFonts w:eastAsia="Times New Roman"/>
                <w:lang w:eastAsia="en-US"/>
              </w:rPr>
              <w:t>0.40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log2 </w:t>
            </w:r>
            <w:proofErr w:type="spellStart"/>
            <w:r w:rsidRPr="00DF584F">
              <w:rPr>
                <w:bCs/>
                <w:color w:val="000000"/>
              </w:rPr>
              <w:t>uEGF</w:t>
            </w:r>
            <w:proofErr w:type="spellEnd"/>
            <w:r w:rsidRPr="00DF584F">
              <w:rPr>
                <w:bCs/>
                <w:color w:val="000000"/>
              </w:rPr>
              <w:t>/Cr at baselin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8.9 [-1.4 to 19.1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9</w:t>
            </w: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rPr>
                <w:color w:val="000000"/>
              </w:rPr>
            </w:pPr>
            <w:r w:rsidRPr="00DF584F">
              <w:rPr>
                <w:color w:val="000000"/>
              </w:rPr>
              <w:t>Interaction with time (eGFR slope per year)</w:t>
            </w:r>
            <w:r w:rsidRPr="00DF584F">
              <w:rPr>
                <w:bCs/>
                <w:color w:val="000000"/>
              </w:rPr>
              <w:t xml:space="preserve"> (mL/min/1.73m2/year)</w:t>
            </w:r>
          </w:p>
        </w:tc>
        <w:tc>
          <w:tcPr>
            <w:tcW w:w="106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g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1 [-0.1 to 0.4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6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2 [-0.1, 0.4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15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Race</w:t>
            </w:r>
          </w:p>
        </w:tc>
        <w:tc>
          <w:tcPr>
            <w:tcW w:w="106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625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Asian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2.3 [-5.2 to 0.5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1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3.4 [-6.3, -0.4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3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Black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1.3 [-1.5 to 4.1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37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2.2 [-4.6, 0.1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7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33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Native American vs. Whit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8.4 [-13.2 to -3.7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0.1 [-15.1, -5.1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rFonts w:eastAsia="Times New Roman"/>
                <w:bCs/>
              </w:rPr>
              <w:t>log UP:C at baselin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.3 [-2.1 to -0.6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.3 [-2.1, -0.5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>Log global sclerosis (%)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1.1 [-1.6 to -0.6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&lt;0.001</w:t>
            </w:r>
          </w:p>
        </w:tc>
        <w:tc>
          <w:tcPr>
            <w:tcW w:w="104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-0.8 [-1.3, -0.4]</w:t>
            </w:r>
          </w:p>
        </w:tc>
        <w:tc>
          <w:tcPr>
            <w:tcW w:w="542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1</w:t>
            </w:r>
          </w:p>
        </w:tc>
      </w:tr>
      <w:tr w:rsidR="00A550A4" w:rsidRPr="00DF584F" w:rsidTr="00550359">
        <w:tc>
          <w:tcPr>
            <w:tcW w:w="1725" w:type="pct"/>
            <w:vAlign w:val="center"/>
          </w:tcPr>
          <w:p w:rsidR="00A550A4" w:rsidRPr="00DF584F" w:rsidRDefault="00A550A4" w:rsidP="00A550A4">
            <w:pPr>
              <w:ind w:firstLine="150"/>
              <w:rPr>
                <w:bCs/>
                <w:color w:val="000000"/>
              </w:rPr>
            </w:pPr>
            <w:r w:rsidRPr="00DF584F">
              <w:rPr>
                <w:bCs/>
                <w:color w:val="000000"/>
              </w:rPr>
              <w:t xml:space="preserve">log2 </w:t>
            </w:r>
            <w:proofErr w:type="spellStart"/>
            <w:r w:rsidRPr="00DF584F">
              <w:rPr>
                <w:bCs/>
                <w:color w:val="000000"/>
              </w:rPr>
              <w:t>uEGF</w:t>
            </w:r>
            <w:proofErr w:type="spellEnd"/>
            <w:r w:rsidRPr="00DF584F">
              <w:rPr>
                <w:bCs/>
                <w:color w:val="000000"/>
              </w:rPr>
              <w:t>/Cr at baseline</w:t>
            </w:r>
          </w:p>
        </w:tc>
        <w:tc>
          <w:tcPr>
            <w:tcW w:w="1064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7.1 [2.8 to 11.5]</w:t>
            </w:r>
          </w:p>
        </w:tc>
        <w:tc>
          <w:tcPr>
            <w:tcW w:w="625" w:type="pct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rFonts w:eastAsia="Times New Roman"/>
                <w:lang w:eastAsia="en-US"/>
              </w:rPr>
              <w:t>0.001</w:t>
            </w:r>
          </w:p>
        </w:tc>
        <w:tc>
          <w:tcPr>
            <w:tcW w:w="1044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  <w:tc>
          <w:tcPr>
            <w:tcW w:w="542" w:type="pct"/>
            <w:vAlign w:val="center"/>
          </w:tcPr>
          <w:p w:rsidR="00A550A4" w:rsidRPr="00DF584F" w:rsidRDefault="00A550A4" w:rsidP="00A550A4">
            <w:pPr>
              <w:jc w:val="right"/>
              <w:rPr>
                <w:color w:val="000000"/>
              </w:rPr>
            </w:pPr>
            <w:r w:rsidRPr="00DF584F">
              <w:rPr>
                <w:color w:val="000000"/>
              </w:rPr>
              <w:t>---</w:t>
            </w:r>
          </w:p>
        </w:tc>
      </w:tr>
    </w:tbl>
    <w:p w:rsidR="0070516F" w:rsidRPr="00DF584F" w:rsidRDefault="0070516F" w:rsidP="0070516F">
      <w:pPr>
        <w:rPr>
          <w:color w:val="000000"/>
        </w:rPr>
      </w:pPr>
      <w:r w:rsidRPr="00DF584F">
        <w:rPr>
          <w:color w:val="000000"/>
        </w:rPr>
        <w:t xml:space="preserve">Normalization was performed </w:t>
      </w:r>
      <w:r w:rsidRPr="00DF584F">
        <w:rPr>
          <w:bCs/>
          <w:color w:val="000000"/>
        </w:rPr>
        <w:t xml:space="preserve">using median-interquartile range age-normalization of </w:t>
      </w:r>
      <w:proofErr w:type="spellStart"/>
      <w:r w:rsidR="00BD013C" w:rsidRPr="00DF584F">
        <w:rPr>
          <w:bCs/>
          <w:color w:val="000000"/>
        </w:rPr>
        <w:t>uEGF</w:t>
      </w:r>
      <w:proofErr w:type="spellEnd"/>
      <w:r w:rsidR="00BD013C" w:rsidRPr="00DF584F">
        <w:rPr>
          <w:bCs/>
          <w:color w:val="000000"/>
        </w:rPr>
        <w:t>/Cr</w:t>
      </w:r>
      <w:r w:rsidRPr="00DF584F">
        <w:rPr>
          <w:bCs/>
          <w:color w:val="000000"/>
        </w:rPr>
        <w:t xml:space="preserve"> based on values from data from healthy children in a study from </w:t>
      </w:r>
      <w:proofErr w:type="spellStart"/>
      <w:r w:rsidRPr="00DF584F">
        <w:rPr>
          <w:bCs/>
          <w:color w:val="000000"/>
        </w:rPr>
        <w:t>Meybosch</w:t>
      </w:r>
      <w:proofErr w:type="spellEnd"/>
      <w:r w:rsidRPr="00DF584F">
        <w:rPr>
          <w:bCs/>
          <w:color w:val="000000"/>
        </w:rPr>
        <w:t>, et al.</w:t>
      </w:r>
      <w:r w:rsidRPr="00DF584F">
        <w:rPr>
          <w:bCs/>
          <w:color w:val="000000"/>
        </w:rPr>
        <w:fldChar w:fldCharType="begin">
          <w:fldData xml:space="preserve">PEVuZE5vdGU+PENpdGU+PEF1dGhvcj5QYXJyaXNoPC9BdXRob3I+PFllYXI+MjAwNDwvWWVhcj48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</w:fldData>
        </w:fldChar>
      </w:r>
      <w:r w:rsidR="00550359" w:rsidRPr="00DF584F">
        <w:rPr>
          <w:bCs/>
          <w:color w:val="000000"/>
        </w:rPr>
        <w:instrText xml:space="preserve"> ADDIN EN.CITE </w:instrText>
      </w:r>
      <w:r w:rsidR="00550359" w:rsidRPr="00DF584F">
        <w:rPr>
          <w:bCs/>
          <w:color w:val="000000"/>
        </w:rPr>
        <w:fldChar w:fldCharType="begin">
          <w:fldData xml:space="preserve">PEVuZE5vdGU+PENpdGU+PEF1dGhvcj5QYXJyaXNoPC9BdXRob3I+PFllYXI+MjAwNDwvWWVhcj48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</w:fldData>
        </w:fldChar>
      </w:r>
      <w:r w:rsidR="00550359" w:rsidRPr="00DF584F">
        <w:rPr>
          <w:bCs/>
          <w:color w:val="000000"/>
        </w:rPr>
        <w:instrText xml:space="preserve"> ADDIN EN.CITE.DATA </w:instrText>
      </w:r>
      <w:r w:rsidR="00550359" w:rsidRPr="00DF584F">
        <w:rPr>
          <w:bCs/>
          <w:color w:val="000000"/>
        </w:rPr>
      </w:r>
      <w:r w:rsidR="00550359" w:rsidRPr="00DF584F">
        <w:rPr>
          <w:bCs/>
          <w:color w:val="000000"/>
        </w:rPr>
        <w:fldChar w:fldCharType="end"/>
      </w:r>
      <w:r w:rsidRPr="00DF584F">
        <w:rPr>
          <w:bCs/>
          <w:color w:val="000000"/>
        </w:rPr>
      </w:r>
      <w:r w:rsidRPr="00DF584F">
        <w:rPr>
          <w:bCs/>
          <w:color w:val="000000"/>
        </w:rPr>
        <w:fldChar w:fldCharType="separate"/>
      </w:r>
      <w:r w:rsidR="00550359" w:rsidRPr="00DF584F">
        <w:rPr>
          <w:bCs/>
          <w:noProof/>
          <w:color w:val="000000"/>
        </w:rPr>
        <w:t>(29, 30)</w:t>
      </w:r>
      <w:r w:rsidRPr="00DF584F">
        <w:rPr>
          <w:bCs/>
          <w:color w:val="000000"/>
        </w:rPr>
        <w:fldChar w:fldCharType="end"/>
      </w:r>
      <w:r w:rsidRPr="00DF584F">
        <w:rPr>
          <w:bCs/>
          <w:color w:val="000000"/>
        </w:rPr>
        <w:t xml:space="preserve">. </w:t>
      </w:r>
      <w:r w:rsidRPr="00DF584F">
        <w:rPr>
          <w:color w:val="000000"/>
        </w:rPr>
        <w:t>Other variables tested for inclusion in the model are sex, race, ethnicity, diagnosis, kidney disease duration at baseline, prior therapy at baseline, interstitial fibrosis (IF) score, and EGF RNA expression.</w:t>
      </w:r>
    </w:p>
    <w:p w:rsidR="000635E5" w:rsidRPr="000646BF" w:rsidRDefault="0070516F" w:rsidP="00682D1A">
      <w:r w:rsidRPr="00DF584F">
        <w:rPr>
          <w:color w:val="000000"/>
        </w:rPr>
        <w:t>Abbreviations: eGFR=estimated glomerular filtration rate (mL/min/1.73m</w:t>
      </w:r>
      <w:r w:rsidRPr="00DF584F">
        <w:rPr>
          <w:color w:val="000000"/>
          <w:vertAlign w:val="superscript"/>
        </w:rPr>
        <w:t>2</w:t>
      </w:r>
      <w:r w:rsidRPr="00DF584F">
        <w:rPr>
          <w:color w:val="000000"/>
        </w:rPr>
        <w:t xml:space="preserve">); EGF=epidermal growth factor; </w:t>
      </w:r>
      <w:proofErr w:type="spellStart"/>
      <w:r w:rsidR="00BD013C" w:rsidRPr="00DF584F">
        <w:rPr>
          <w:color w:val="000000"/>
        </w:rPr>
        <w:t>uEGF</w:t>
      </w:r>
      <w:proofErr w:type="spellEnd"/>
      <w:r w:rsidR="00BD013C" w:rsidRPr="00DF584F">
        <w:rPr>
          <w:color w:val="000000"/>
        </w:rPr>
        <w:t>/Cr</w:t>
      </w:r>
      <w:r w:rsidRPr="00DF584F">
        <w:rPr>
          <w:color w:val="000000"/>
        </w:rPr>
        <w:t>=urinary EGF: creatinine ratio (ng/mg); UP:C=urine protein: creatinine ratio (g/g)</w:t>
      </w:r>
      <w:r w:rsidR="00682D1A">
        <w:t xml:space="preserve"> </w:t>
      </w:r>
      <w:r w:rsidR="00C9612E">
        <w:fldChar w:fldCharType="begin"/>
      </w:r>
      <w:r w:rsidR="00C9612E">
        <w:instrText xml:space="preserve"> ADDIN </w:instrText>
      </w:r>
      <w:r w:rsidR="00C9612E">
        <w:fldChar w:fldCharType="end"/>
      </w:r>
    </w:p>
    <w:sectPr w:rsidR="000635E5" w:rsidRPr="000646BF" w:rsidSect="0068553F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E4A377" w16cid:durableId="21031366"/>
  <w16cid:commentId w16cid:paraId="26E395F2" w16cid:durableId="210314B2"/>
  <w16cid:commentId w16cid:paraId="5CA6D86E" w16cid:durableId="2110298F"/>
  <w16cid:commentId w16cid:paraId="51A97E70" w16cid:durableId="211029E9"/>
  <w16cid:commentId w16cid:paraId="75719CE3" w16cid:durableId="21103F86"/>
  <w16cid:commentId w16cid:paraId="08AB0101" w16cid:durableId="211049C5"/>
  <w16cid:commentId w16cid:paraId="4F4083BA" w16cid:durableId="211043B4"/>
  <w16cid:commentId w16cid:paraId="2CD1B21F" w16cid:durableId="21104671"/>
  <w16cid:commentId w16cid:paraId="14690CF8" w16cid:durableId="21104BC4"/>
  <w16cid:commentId w16cid:paraId="44B09AA1" w16cid:durableId="21104C07"/>
  <w16cid:commentId w16cid:paraId="02AC682F" w16cid:durableId="21104D14"/>
  <w16cid:commentId w16cid:paraId="354DAE88" w16cid:durableId="21104DDC"/>
  <w16cid:commentId w16cid:paraId="658F1418" w16cid:durableId="21104F4B"/>
  <w16cid:commentId w16cid:paraId="7D12BAEA" w16cid:durableId="211052CA"/>
  <w16cid:commentId w16cid:paraId="5B3C27BA" w16cid:durableId="211053A5"/>
  <w16cid:commentId w16cid:paraId="5B028261" w16cid:durableId="211053D6"/>
  <w16cid:commentId w16cid:paraId="524FDAF4" w16cid:durableId="21105862"/>
  <w16cid:commentId w16cid:paraId="48A6FA12" w16cid:durableId="21105B3B"/>
  <w16cid:commentId w16cid:paraId="554416B9" w16cid:durableId="21105C6A"/>
  <w16cid:commentId w16cid:paraId="77A0D6CA" w16cid:durableId="21105D34"/>
  <w16cid:commentId w16cid:paraId="12C43908" w16cid:durableId="211064FA"/>
  <w16cid:commentId w16cid:paraId="6FB725CD" w16cid:durableId="211063B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1B4F" w:rsidRDefault="00A31B4F" w:rsidP="00B842C5">
      <w:r>
        <w:separator/>
      </w:r>
    </w:p>
  </w:endnote>
  <w:endnote w:type="continuationSeparator" w:id="0">
    <w:p w:rsidR="00A31B4F" w:rsidRDefault="00A31B4F" w:rsidP="00B842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5232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57F3" w:rsidRDefault="006657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030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657F3" w:rsidRDefault="00665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1B4F" w:rsidRDefault="00A31B4F" w:rsidP="00B842C5">
      <w:r>
        <w:separator/>
      </w:r>
    </w:p>
  </w:footnote>
  <w:footnote w:type="continuationSeparator" w:id="0">
    <w:p w:rsidR="00A31B4F" w:rsidRDefault="00A31B4F" w:rsidP="00B842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C0499"/>
    <w:multiLevelType w:val="hybridMultilevel"/>
    <w:tmpl w:val="1A627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D442BF"/>
    <w:multiLevelType w:val="hybridMultilevel"/>
    <w:tmpl w:val="2E888CA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82837"/>
    <w:multiLevelType w:val="hybridMultilevel"/>
    <w:tmpl w:val="74DC9AD4"/>
    <w:lvl w:ilvl="0" w:tplc="1B8E746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71879"/>
    <w:multiLevelType w:val="hybridMultilevel"/>
    <w:tmpl w:val="0B8A1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1312E"/>
    <w:multiLevelType w:val="hybridMultilevel"/>
    <w:tmpl w:val="32F2C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3D3DCB"/>
    <w:multiLevelType w:val="hybridMultilevel"/>
    <w:tmpl w:val="9954D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A3445"/>
    <w:multiLevelType w:val="hybridMultilevel"/>
    <w:tmpl w:val="0B9244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A9E0167"/>
    <w:multiLevelType w:val="hybridMultilevel"/>
    <w:tmpl w:val="F51E1076"/>
    <w:lvl w:ilvl="0" w:tplc="975632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4727FA"/>
    <w:multiLevelType w:val="hybridMultilevel"/>
    <w:tmpl w:val="DBBE9CD6"/>
    <w:lvl w:ilvl="0" w:tplc="26BC60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5854A3"/>
    <w:multiLevelType w:val="hybridMultilevel"/>
    <w:tmpl w:val="6A386C18"/>
    <w:lvl w:ilvl="0" w:tplc="57420B14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21E74BE"/>
    <w:multiLevelType w:val="hybridMultilevel"/>
    <w:tmpl w:val="F2EE3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11401E"/>
    <w:multiLevelType w:val="hybridMultilevel"/>
    <w:tmpl w:val="4A96E2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DF11E0"/>
    <w:multiLevelType w:val="hybridMultilevel"/>
    <w:tmpl w:val="E29CF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2B2A0F"/>
    <w:multiLevelType w:val="hybridMultilevel"/>
    <w:tmpl w:val="7BF8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171EB1"/>
    <w:multiLevelType w:val="hybridMultilevel"/>
    <w:tmpl w:val="648E0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9"/>
  </w:num>
  <w:num w:numId="4">
    <w:abstractNumId w:val="4"/>
  </w:num>
  <w:num w:numId="5">
    <w:abstractNumId w:val="1"/>
  </w:num>
  <w:num w:numId="6">
    <w:abstractNumId w:val="8"/>
  </w:num>
  <w:num w:numId="7">
    <w:abstractNumId w:val="6"/>
  </w:num>
  <w:num w:numId="8">
    <w:abstractNumId w:val="14"/>
  </w:num>
  <w:num w:numId="9">
    <w:abstractNumId w:val="5"/>
  </w:num>
  <w:num w:numId="10">
    <w:abstractNumId w:val="13"/>
  </w:num>
  <w:num w:numId="11">
    <w:abstractNumId w:val="10"/>
  </w:num>
  <w:num w:numId="12">
    <w:abstractNumId w:val="11"/>
  </w:num>
  <w:num w:numId="13">
    <w:abstractNumId w:val="3"/>
  </w:num>
  <w:num w:numId="14">
    <w:abstractNumId w:val="12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9tr2e2fffvwezf59vsfr1xpv0szraf9f9&quot;&gt;My EndNote Library&lt;record-ids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8&lt;/item&gt;&lt;item&gt;59&lt;/item&gt;&lt;item&gt;71&lt;/item&gt;&lt;item&gt;72&lt;/item&gt;&lt;item&gt;73&lt;/item&gt;&lt;item&gt;74&lt;/item&gt;&lt;item&gt;76&lt;/item&gt;&lt;item&gt;195&lt;/item&gt;&lt;item&gt;197&lt;/item&gt;&lt;item&gt;619&lt;/item&gt;&lt;item&gt;620&lt;/item&gt;&lt;/record-ids&gt;&lt;/item&gt;&lt;/Libraries&gt;"/>
  </w:docVars>
  <w:rsids>
    <w:rsidRoot w:val="00EF3A7A"/>
    <w:rsid w:val="0000095C"/>
    <w:rsid w:val="0000176D"/>
    <w:rsid w:val="00004296"/>
    <w:rsid w:val="000064C0"/>
    <w:rsid w:val="00007C9C"/>
    <w:rsid w:val="0001354D"/>
    <w:rsid w:val="00020730"/>
    <w:rsid w:val="00022A8E"/>
    <w:rsid w:val="0002300D"/>
    <w:rsid w:val="00023F65"/>
    <w:rsid w:val="000249E2"/>
    <w:rsid w:val="00027159"/>
    <w:rsid w:val="000314A7"/>
    <w:rsid w:val="00033A46"/>
    <w:rsid w:val="00034270"/>
    <w:rsid w:val="00034953"/>
    <w:rsid w:val="00036CE1"/>
    <w:rsid w:val="00037A86"/>
    <w:rsid w:val="000417AF"/>
    <w:rsid w:val="0004237A"/>
    <w:rsid w:val="000429A2"/>
    <w:rsid w:val="00042B4F"/>
    <w:rsid w:val="000431B3"/>
    <w:rsid w:val="00043DD9"/>
    <w:rsid w:val="000442EA"/>
    <w:rsid w:val="00046453"/>
    <w:rsid w:val="00046F70"/>
    <w:rsid w:val="00051046"/>
    <w:rsid w:val="00051DB6"/>
    <w:rsid w:val="000525F5"/>
    <w:rsid w:val="00052AA5"/>
    <w:rsid w:val="00053042"/>
    <w:rsid w:val="00053C05"/>
    <w:rsid w:val="00055CFE"/>
    <w:rsid w:val="000616A7"/>
    <w:rsid w:val="00062349"/>
    <w:rsid w:val="000635E5"/>
    <w:rsid w:val="000646BF"/>
    <w:rsid w:val="0006503A"/>
    <w:rsid w:val="00066432"/>
    <w:rsid w:val="000706C9"/>
    <w:rsid w:val="00070928"/>
    <w:rsid w:val="00070C27"/>
    <w:rsid w:val="0007209D"/>
    <w:rsid w:val="00072D74"/>
    <w:rsid w:val="000736BC"/>
    <w:rsid w:val="00073C88"/>
    <w:rsid w:val="0007520C"/>
    <w:rsid w:val="00075726"/>
    <w:rsid w:val="00075836"/>
    <w:rsid w:val="00076B29"/>
    <w:rsid w:val="00081196"/>
    <w:rsid w:val="0008566A"/>
    <w:rsid w:val="00090F08"/>
    <w:rsid w:val="00093F6F"/>
    <w:rsid w:val="00094F77"/>
    <w:rsid w:val="00095A6E"/>
    <w:rsid w:val="0009694C"/>
    <w:rsid w:val="000A31CB"/>
    <w:rsid w:val="000A3D9A"/>
    <w:rsid w:val="000A4A74"/>
    <w:rsid w:val="000A65F2"/>
    <w:rsid w:val="000A7510"/>
    <w:rsid w:val="000A7639"/>
    <w:rsid w:val="000B02FD"/>
    <w:rsid w:val="000B0412"/>
    <w:rsid w:val="000B09D2"/>
    <w:rsid w:val="000B0C93"/>
    <w:rsid w:val="000B1A7B"/>
    <w:rsid w:val="000B22D8"/>
    <w:rsid w:val="000B749C"/>
    <w:rsid w:val="000B79D6"/>
    <w:rsid w:val="000C0EF6"/>
    <w:rsid w:val="000C12DD"/>
    <w:rsid w:val="000C4722"/>
    <w:rsid w:val="000C4822"/>
    <w:rsid w:val="000D1557"/>
    <w:rsid w:val="000D4A68"/>
    <w:rsid w:val="000D4E8F"/>
    <w:rsid w:val="000D5517"/>
    <w:rsid w:val="000D571F"/>
    <w:rsid w:val="000D5BFB"/>
    <w:rsid w:val="000D725A"/>
    <w:rsid w:val="000E0A78"/>
    <w:rsid w:val="000E2530"/>
    <w:rsid w:val="000E2FA8"/>
    <w:rsid w:val="000E354B"/>
    <w:rsid w:val="000E4A45"/>
    <w:rsid w:val="000E6983"/>
    <w:rsid w:val="000E7F9E"/>
    <w:rsid w:val="000F0FB0"/>
    <w:rsid w:val="000F1AFE"/>
    <w:rsid w:val="000F1D31"/>
    <w:rsid w:val="000F39D3"/>
    <w:rsid w:val="000F467F"/>
    <w:rsid w:val="000F5D72"/>
    <w:rsid w:val="000F5F9C"/>
    <w:rsid w:val="000F6032"/>
    <w:rsid w:val="000F69AE"/>
    <w:rsid w:val="00100964"/>
    <w:rsid w:val="0010132A"/>
    <w:rsid w:val="001030EC"/>
    <w:rsid w:val="00104D05"/>
    <w:rsid w:val="00106D76"/>
    <w:rsid w:val="0010753F"/>
    <w:rsid w:val="001105D5"/>
    <w:rsid w:val="00113062"/>
    <w:rsid w:val="0011381E"/>
    <w:rsid w:val="00114907"/>
    <w:rsid w:val="00114DA0"/>
    <w:rsid w:val="00115967"/>
    <w:rsid w:val="00117586"/>
    <w:rsid w:val="00120688"/>
    <w:rsid w:val="001212C7"/>
    <w:rsid w:val="00123FBD"/>
    <w:rsid w:val="0012417D"/>
    <w:rsid w:val="001246CB"/>
    <w:rsid w:val="00127C45"/>
    <w:rsid w:val="00127C4A"/>
    <w:rsid w:val="00133B0D"/>
    <w:rsid w:val="0013658D"/>
    <w:rsid w:val="001407E0"/>
    <w:rsid w:val="00144AEE"/>
    <w:rsid w:val="001472D0"/>
    <w:rsid w:val="0014784B"/>
    <w:rsid w:val="00150EBA"/>
    <w:rsid w:val="001517D6"/>
    <w:rsid w:val="00153809"/>
    <w:rsid w:val="00153A07"/>
    <w:rsid w:val="001576D0"/>
    <w:rsid w:val="00160F2B"/>
    <w:rsid w:val="00163909"/>
    <w:rsid w:val="00163C5B"/>
    <w:rsid w:val="00165683"/>
    <w:rsid w:val="00165DC3"/>
    <w:rsid w:val="00167C3A"/>
    <w:rsid w:val="0017059A"/>
    <w:rsid w:val="001707EB"/>
    <w:rsid w:val="00171810"/>
    <w:rsid w:val="00172694"/>
    <w:rsid w:val="00172932"/>
    <w:rsid w:val="00172F92"/>
    <w:rsid w:val="00173842"/>
    <w:rsid w:val="00173E23"/>
    <w:rsid w:val="001745DA"/>
    <w:rsid w:val="00175082"/>
    <w:rsid w:val="00175561"/>
    <w:rsid w:val="00175593"/>
    <w:rsid w:val="00175606"/>
    <w:rsid w:val="00176B04"/>
    <w:rsid w:val="00177740"/>
    <w:rsid w:val="00186930"/>
    <w:rsid w:val="00187361"/>
    <w:rsid w:val="001902AA"/>
    <w:rsid w:val="001912FE"/>
    <w:rsid w:val="001972C0"/>
    <w:rsid w:val="00197F0A"/>
    <w:rsid w:val="001A4558"/>
    <w:rsid w:val="001A57A8"/>
    <w:rsid w:val="001A6888"/>
    <w:rsid w:val="001B0D9C"/>
    <w:rsid w:val="001B2055"/>
    <w:rsid w:val="001B27F9"/>
    <w:rsid w:val="001B46B5"/>
    <w:rsid w:val="001B4D8F"/>
    <w:rsid w:val="001B5489"/>
    <w:rsid w:val="001B54FD"/>
    <w:rsid w:val="001B5DDD"/>
    <w:rsid w:val="001B722A"/>
    <w:rsid w:val="001C00A3"/>
    <w:rsid w:val="001C0EF6"/>
    <w:rsid w:val="001C1775"/>
    <w:rsid w:val="001C6F14"/>
    <w:rsid w:val="001C70A3"/>
    <w:rsid w:val="001C7F86"/>
    <w:rsid w:val="001D0B9C"/>
    <w:rsid w:val="001D1538"/>
    <w:rsid w:val="001D18F0"/>
    <w:rsid w:val="001D341F"/>
    <w:rsid w:val="001D3CE0"/>
    <w:rsid w:val="001D4555"/>
    <w:rsid w:val="001D465C"/>
    <w:rsid w:val="001D57C3"/>
    <w:rsid w:val="001D768A"/>
    <w:rsid w:val="001E02BB"/>
    <w:rsid w:val="001E2C87"/>
    <w:rsid w:val="001E48AC"/>
    <w:rsid w:val="001E52B1"/>
    <w:rsid w:val="001E6733"/>
    <w:rsid w:val="001E682F"/>
    <w:rsid w:val="001E6C7C"/>
    <w:rsid w:val="001F05B0"/>
    <w:rsid w:val="001F0FB9"/>
    <w:rsid w:val="001F2215"/>
    <w:rsid w:val="001F36ED"/>
    <w:rsid w:val="001F6325"/>
    <w:rsid w:val="001F741B"/>
    <w:rsid w:val="001F7DE4"/>
    <w:rsid w:val="00200C11"/>
    <w:rsid w:val="0020215B"/>
    <w:rsid w:val="002036AE"/>
    <w:rsid w:val="00204866"/>
    <w:rsid w:val="00204BB0"/>
    <w:rsid w:val="0020518C"/>
    <w:rsid w:val="00205E9F"/>
    <w:rsid w:val="00206248"/>
    <w:rsid w:val="00206464"/>
    <w:rsid w:val="00206E3A"/>
    <w:rsid w:val="00207EC5"/>
    <w:rsid w:val="00211866"/>
    <w:rsid w:val="00211982"/>
    <w:rsid w:val="00211E69"/>
    <w:rsid w:val="002131D9"/>
    <w:rsid w:val="00213FF4"/>
    <w:rsid w:val="00214198"/>
    <w:rsid w:val="00214D2F"/>
    <w:rsid w:val="00214F33"/>
    <w:rsid w:val="00216A82"/>
    <w:rsid w:val="00222327"/>
    <w:rsid w:val="00223010"/>
    <w:rsid w:val="00226193"/>
    <w:rsid w:val="00227BB8"/>
    <w:rsid w:val="00230FEB"/>
    <w:rsid w:val="00232334"/>
    <w:rsid w:val="00232721"/>
    <w:rsid w:val="00235FBA"/>
    <w:rsid w:val="002372CC"/>
    <w:rsid w:val="00237FEB"/>
    <w:rsid w:val="00240414"/>
    <w:rsid w:val="00240619"/>
    <w:rsid w:val="002415C0"/>
    <w:rsid w:val="00241E83"/>
    <w:rsid w:val="00242BD5"/>
    <w:rsid w:val="00243E7B"/>
    <w:rsid w:val="0024448B"/>
    <w:rsid w:val="00244A89"/>
    <w:rsid w:val="002453B0"/>
    <w:rsid w:val="00246032"/>
    <w:rsid w:val="00246968"/>
    <w:rsid w:val="00246E27"/>
    <w:rsid w:val="00247882"/>
    <w:rsid w:val="00250779"/>
    <w:rsid w:val="002517ED"/>
    <w:rsid w:val="00251B96"/>
    <w:rsid w:val="002537E3"/>
    <w:rsid w:val="002563B1"/>
    <w:rsid w:val="00256E70"/>
    <w:rsid w:val="00256F14"/>
    <w:rsid w:val="002570F4"/>
    <w:rsid w:val="00261874"/>
    <w:rsid w:val="00261A2E"/>
    <w:rsid w:val="00263655"/>
    <w:rsid w:val="002642A6"/>
    <w:rsid w:val="00264C53"/>
    <w:rsid w:val="0026564B"/>
    <w:rsid w:val="002666DA"/>
    <w:rsid w:val="002703F5"/>
    <w:rsid w:val="00270ADE"/>
    <w:rsid w:val="002712FD"/>
    <w:rsid w:val="00272766"/>
    <w:rsid w:val="00272DA7"/>
    <w:rsid w:val="00274A4A"/>
    <w:rsid w:val="002752FB"/>
    <w:rsid w:val="0027664C"/>
    <w:rsid w:val="0027685B"/>
    <w:rsid w:val="0028308D"/>
    <w:rsid w:val="002839AF"/>
    <w:rsid w:val="00283D84"/>
    <w:rsid w:val="00284288"/>
    <w:rsid w:val="00285B5D"/>
    <w:rsid w:val="00286DEC"/>
    <w:rsid w:val="00287D62"/>
    <w:rsid w:val="00291A6C"/>
    <w:rsid w:val="0029335C"/>
    <w:rsid w:val="00294611"/>
    <w:rsid w:val="002A2699"/>
    <w:rsid w:val="002A3500"/>
    <w:rsid w:val="002A4109"/>
    <w:rsid w:val="002A48A5"/>
    <w:rsid w:val="002A5063"/>
    <w:rsid w:val="002A5652"/>
    <w:rsid w:val="002A667D"/>
    <w:rsid w:val="002A7DC8"/>
    <w:rsid w:val="002A7ECE"/>
    <w:rsid w:val="002B2669"/>
    <w:rsid w:val="002B3DEC"/>
    <w:rsid w:val="002B3E2B"/>
    <w:rsid w:val="002B49FE"/>
    <w:rsid w:val="002B6A93"/>
    <w:rsid w:val="002C4FE3"/>
    <w:rsid w:val="002C6AAC"/>
    <w:rsid w:val="002C6C2F"/>
    <w:rsid w:val="002C728B"/>
    <w:rsid w:val="002D0475"/>
    <w:rsid w:val="002D08D9"/>
    <w:rsid w:val="002D08F1"/>
    <w:rsid w:val="002D1498"/>
    <w:rsid w:val="002D183A"/>
    <w:rsid w:val="002D2F56"/>
    <w:rsid w:val="002D3C38"/>
    <w:rsid w:val="002D3C8D"/>
    <w:rsid w:val="002D3E27"/>
    <w:rsid w:val="002D52BD"/>
    <w:rsid w:val="002D5BFF"/>
    <w:rsid w:val="002D5E62"/>
    <w:rsid w:val="002D6808"/>
    <w:rsid w:val="002D72FC"/>
    <w:rsid w:val="002D78CA"/>
    <w:rsid w:val="002E001F"/>
    <w:rsid w:val="002E02A0"/>
    <w:rsid w:val="002E0B33"/>
    <w:rsid w:val="002E0C31"/>
    <w:rsid w:val="002E0FB7"/>
    <w:rsid w:val="002E268A"/>
    <w:rsid w:val="002E2FC0"/>
    <w:rsid w:val="002E2FF8"/>
    <w:rsid w:val="002E4CC7"/>
    <w:rsid w:val="002E5BEE"/>
    <w:rsid w:val="002E63C1"/>
    <w:rsid w:val="002F1D76"/>
    <w:rsid w:val="002F2A90"/>
    <w:rsid w:val="002F2C34"/>
    <w:rsid w:val="002F2E6A"/>
    <w:rsid w:val="002F2E9C"/>
    <w:rsid w:val="002F4708"/>
    <w:rsid w:val="002F47C1"/>
    <w:rsid w:val="002F5483"/>
    <w:rsid w:val="002F558E"/>
    <w:rsid w:val="002F5635"/>
    <w:rsid w:val="002F57A2"/>
    <w:rsid w:val="002F583D"/>
    <w:rsid w:val="00300A94"/>
    <w:rsid w:val="00300D52"/>
    <w:rsid w:val="003011BE"/>
    <w:rsid w:val="00302E4D"/>
    <w:rsid w:val="00303E8E"/>
    <w:rsid w:val="003047CA"/>
    <w:rsid w:val="0030487A"/>
    <w:rsid w:val="003054D3"/>
    <w:rsid w:val="00312EDA"/>
    <w:rsid w:val="0031461B"/>
    <w:rsid w:val="003153C3"/>
    <w:rsid w:val="0031624C"/>
    <w:rsid w:val="003201E8"/>
    <w:rsid w:val="00320BCA"/>
    <w:rsid w:val="0032162F"/>
    <w:rsid w:val="00321839"/>
    <w:rsid w:val="00321F03"/>
    <w:rsid w:val="0032303B"/>
    <w:rsid w:val="00323C44"/>
    <w:rsid w:val="00324578"/>
    <w:rsid w:val="003246BC"/>
    <w:rsid w:val="00326A0E"/>
    <w:rsid w:val="00327FD5"/>
    <w:rsid w:val="00330D02"/>
    <w:rsid w:val="003322E4"/>
    <w:rsid w:val="00332788"/>
    <w:rsid w:val="00332DF2"/>
    <w:rsid w:val="00333639"/>
    <w:rsid w:val="00334270"/>
    <w:rsid w:val="003361DD"/>
    <w:rsid w:val="0033658A"/>
    <w:rsid w:val="00336703"/>
    <w:rsid w:val="003369C8"/>
    <w:rsid w:val="00337B1C"/>
    <w:rsid w:val="00340102"/>
    <w:rsid w:val="0034161E"/>
    <w:rsid w:val="00341B6A"/>
    <w:rsid w:val="00341F01"/>
    <w:rsid w:val="00343BB9"/>
    <w:rsid w:val="00343E3C"/>
    <w:rsid w:val="0034469B"/>
    <w:rsid w:val="003447D4"/>
    <w:rsid w:val="003448B6"/>
    <w:rsid w:val="00345212"/>
    <w:rsid w:val="00347890"/>
    <w:rsid w:val="0035075F"/>
    <w:rsid w:val="0035578D"/>
    <w:rsid w:val="00355C9F"/>
    <w:rsid w:val="0035648F"/>
    <w:rsid w:val="003568C4"/>
    <w:rsid w:val="00356DED"/>
    <w:rsid w:val="00357CC2"/>
    <w:rsid w:val="003642A1"/>
    <w:rsid w:val="00364D9B"/>
    <w:rsid w:val="003652A3"/>
    <w:rsid w:val="00365885"/>
    <w:rsid w:val="003664A3"/>
    <w:rsid w:val="00371E6D"/>
    <w:rsid w:val="003727FB"/>
    <w:rsid w:val="00373ACC"/>
    <w:rsid w:val="00373BB9"/>
    <w:rsid w:val="003754A9"/>
    <w:rsid w:val="003766F2"/>
    <w:rsid w:val="00376C3B"/>
    <w:rsid w:val="00377AB5"/>
    <w:rsid w:val="00377BF0"/>
    <w:rsid w:val="00377FA4"/>
    <w:rsid w:val="003803BA"/>
    <w:rsid w:val="00380BBB"/>
    <w:rsid w:val="00380EF0"/>
    <w:rsid w:val="003868AA"/>
    <w:rsid w:val="00390496"/>
    <w:rsid w:val="003916ED"/>
    <w:rsid w:val="003922CC"/>
    <w:rsid w:val="00392552"/>
    <w:rsid w:val="0039401A"/>
    <w:rsid w:val="003941A8"/>
    <w:rsid w:val="00395007"/>
    <w:rsid w:val="0039612C"/>
    <w:rsid w:val="003A08A9"/>
    <w:rsid w:val="003A0B8E"/>
    <w:rsid w:val="003A13F6"/>
    <w:rsid w:val="003A4B5B"/>
    <w:rsid w:val="003A4EC2"/>
    <w:rsid w:val="003B141D"/>
    <w:rsid w:val="003B178C"/>
    <w:rsid w:val="003B262C"/>
    <w:rsid w:val="003B34AE"/>
    <w:rsid w:val="003B686A"/>
    <w:rsid w:val="003B76C8"/>
    <w:rsid w:val="003B79DF"/>
    <w:rsid w:val="003C0B97"/>
    <w:rsid w:val="003C140C"/>
    <w:rsid w:val="003C161B"/>
    <w:rsid w:val="003C1CE6"/>
    <w:rsid w:val="003C29B5"/>
    <w:rsid w:val="003C2A05"/>
    <w:rsid w:val="003C5193"/>
    <w:rsid w:val="003D0AF0"/>
    <w:rsid w:val="003D25AD"/>
    <w:rsid w:val="003D2B48"/>
    <w:rsid w:val="003D40B2"/>
    <w:rsid w:val="003D5A65"/>
    <w:rsid w:val="003D6257"/>
    <w:rsid w:val="003D64EC"/>
    <w:rsid w:val="003E0148"/>
    <w:rsid w:val="003E097D"/>
    <w:rsid w:val="003E0980"/>
    <w:rsid w:val="003E4DC4"/>
    <w:rsid w:val="003E584A"/>
    <w:rsid w:val="003E67FC"/>
    <w:rsid w:val="003E7090"/>
    <w:rsid w:val="003E72C3"/>
    <w:rsid w:val="003F0F33"/>
    <w:rsid w:val="003F0FDA"/>
    <w:rsid w:val="003F1DA7"/>
    <w:rsid w:val="003F1E0A"/>
    <w:rsid w:val="003F1E7A"/>
    <w:rsid w:val="003F2258"/>
    <w:rsid w:val="003F246F"/>
    <w:rsid w:val="003F2663"/>
    <w:rsid w:val="003F48C1"/>
    <w:rsid w:val="003F4E14"/>
    <w:rsid w:val="003F5404"/>
    <w:rsid w:val="003F56A5"/>
    <w:rsid w:val="00400867"/>
    <w:rsid w:val="004011E4"/>
    <w:rsid w:val="0040179A"/>
    <w:rsid w:val="004017D0"/>
    <w:rsid w:val="00401ABA"/>
    <w:rsid w:val="004020D8"/>
    <w:rsid w:val="004027BD"/>
    <w:rsid w:val="00402A30"/>
    <w:rsid w:val="004030A3"/>
    <w:rsid w:val="00403C75"/>
    <w:rsid w:val="00404122"/>
    <w:rsid w:val="00407406"/>
    <w:rsid w:val="00410225"/>
    <w:rsid w:val="004117AF"/>
    <w:rsid w:val="00413072"/>
    <w:rsid w:val="00416624"/>
    <w:rsid w:val="0042004F"/>
    <w:rsid w:val="004204E5"/>
    <w:rsid w:val="00424D77"/>
    <w:rsid w:val="004277A0"/>
    <w:rsid w:val="0043122C"/>
    <w:rsid w:val="004320DD"/>
    <w:rsid w:val="0043251C"/>
    <w:rsid w:val="00432737"/>
    <w:rsid w:val="004335D3"/>
    <w:rsid w:val="004341AA"/>
    <w:rsid w:val="004344F3"/>
    <w:rsid w:val="004347D4"/>
    <w:rsid w:val="00435749"/>
    <w:rsid w:val="0043684B"/>
    <w:rsid w:val="00436F52"/>
    <w:rsid w:val="00437B5E"/>
    <w:rsid w:val="0044098B"/>
    <w:rsid w:val="00441B91"/>
    <w:rsid w:val="004437AF"/>
    <w:rsid w:val="00443810"/>
    <w:rsid w:val="00452744"/>
    <w:rsid w:val="00453657"/>
    <w:rsid w:val="004551F4"/>
    <w:rsid w:val="004561D9"/>
    <w:rsid w:val="00456730"/>
    <w:rsid w:val="00456911"/>
    <w:rsid w:val="004573FC"/>
    <w:rsid w:val="0046000F"/>
    <w:rsid w:val="00460A0C"/>
    <w:rsid w:val="00463A27"/>
    <w:rsid w:val="0046442F"/>
    <w:rsid w:val="004654C7"/>
    <w:rsid w:val="00465511"/>
    <w:rsid w:val="004669F3"/>
    <w:rsid w:val="00467D34"/>
    <w:rsid w:val="00470873"/>
    <w:rsid w:val="00470EA8"/>
    <w:rsid w:val="004735AE"/>
    <w:rsid w:val="00473843"/>
    <w:rsid w:val="00475739"/>
    <w:rsid w:val="004758CD"/>
    <w:rsid w:val="00477307"/>
    <w:rsid w:val="0048049A"/>
    <w:rsid w:val="00480670"/>
    <w:rsid w:val="00480DAC"/>
    <w:rsid w:val="00481A59"/>
    <w:rsid w:val="00482540"/>
    <w:rsid w:val="00482C05"/>
    <w:rsid w:val="00483741"/>
    <w:rsid w:val="00484C22"/>
    <w:rsid w:val="00490B25"/>
    <w:rsid w:val="00490DAC"/>
    <w:rsid w:val="004928E4"/>
    <w:rsid w:val="00494493"/>
    <w:rsid w:val="004A0845"/>
    <w:rsid w:val="004A1262"/>
    <w:rsid w:val="004A6487"/>
    <w:rsid w:val="004B0B0F"/>
    <w:rsid w:val="004B1365"/>
    <w:rsid w:val="004B4DF1"/>
    <w:rsid w:val="004B59CE"/>
    <w:rsid w:val="004B66D8"/>
    <w:rsid w:val="004C3458"/>
    <w:rsid w:val="004C3490"/>
    <w:rsid w:val="004C474B"/>
    <w:rsid w:val="004C4795"/>
    <w:rsid w:val="004C4F13"/>
    <w:rsid w:val="004C57B0"/>
    <w:rsid w:val="004C5B1D"/>
    <w:rsid w:val="004C7D05"/>
    <w:rsid w:val="004D201F"/>
    <w:rsid w:val="004D2275"/>
    <w:rsid w:val="004D23CA"/>
    <w:rsid w:val="004D2C9A"/>
    <w:rsid w:val="004D5D2F"/>
    <w:rsid w:val="004D6239"/>
    <w:rsid w:val="004D6E00"/>
    <w:rsid w:val="004E2265"/>
    <w:rsid w:val="004E3F63"/>
    <w:rsid w:val="004E4033"/>
    <w:rsid w:val="004E57FD"/>
    <w:rsid w:val="004E7347"/>
    <w:rsid w:val="004E77FD"/>
    <w:rsid w:val="004E78B2"/>
    <w:rsid w:val="004F036F"/>
    <w:rsid w:val="004F509C"/>
    <w:rsid w:val="004F5276"/>
    <w:rsid w:val="004F53B1"/>
    <w:rsid w:val="004F67C0"/>
    <w:rsid w:val="004F6EA2"/>
    <w:rsid w:val="004F7348"/>
    <w:rsid w:val="0050211F"/>
    <w:rsid w:val="005029EA"/>
    <w:rsid w:val="0050371B"/>
    <w:rsid w:val="00504FF7"/>
    <w:rsid w:val="00506ACB"/>
    <w:rsid w:val="005104DB"/>
    <w:rsid w:val="0051061C"/>
    <w:rsid w:val="00511985"/>
    <w:rsid w:val="005124D0"/>
    <w:rsid w:val="00512719"/>
    <w:rsid w:val="0051280B"/>
    <w:rsid w:val="00514122"/>
    <w:rsid w:val="00515D39"/>
    <w:rsid w:val="00520154"/>
    <w:rsid w:val="00521837"/>
    <w:rsid w:val="00523233"/>
    <w:rsid w:val="00523644"/>
    <w:rsid w:val="00524FE3"/>
    <w:rsid w:val="005273EB"/>
    <w:rsid w:val="0053008B"/>
    <w:rsid w:val="005304A6"/>
    <w:rsid w:val="005335A2"/>
    <w:rsid w:val="00533D2D"/>
    <w:rsid w:val="005342A3"/>
    <w:rsid w:val="00534754"/>
    <w:rsid w:val="0053513C"/>
    <w:rsid w:val="00535632"/>
    <w:rsid w:val="00535BE7"/>
    <w:rsid w:val="005362B4"/>
    <w:rsid w:val="00537477"/>
    <w:rsid w:val="00542626"/>
    <w:rsid w:val="005427E5"/>
    <w:rsid w:val="00542950"/>
    <w:rsid w:val="0054407E"/>
    <w:rsid w:val="005461DB"/>
    <w:rsid w:val="00547671"/>
    <w:rsid w:val="00547829"/>
    <w:rsid w:val="00550359"/>
    <w:rsid w:val="0055056C"/>
    <w:rsid w:val="005516A8"/>
    <w:rsid w:val="00551DBD"/>
    <w:rsid w:val="00551F32"/>
    <w:rsid w:val="0055752A"/>
    <w:rsid w:val="0056237A"/>
    <w:rsid w:val="005633BC"/>
    <w:rsid w:val="00563807"/>
    <w:rsid w:val="005658ED"/>
    <w:rsid w:val="005669FF"/>
    <w:rsid w:val="00566B5F"/>
    <w:rsid w:val="00567EDF"/>
    <w:rsid w:val="00570AE8"/>
    <w:rsid w:val="00570AF1"/>
    <w:rsid w:val="005715DF"/>
    <w:rsid w:val="005719C7"/>
    <w:rsid w:val="00571C80"/>
    <w:rsid w:val="00571F58"/>
    <w:rsid w:val="005725F8"/>
    <w:rsid w:val="00572CD5"/>
    <w:rsid w:val="0057455B"/>
    <w:rsid w:val="00580E57"/>
    <w:rsid w:val="0058159C"/>
    <w:rsid w:val="00582F44"/>
    <w:rsid w:val="00584D3F"/>
    <w:rsid w:val="00585C97"/>
    <w:rsid w:val="005919D0"/>
    <w:rsid w:val="00591D67"/>
    <w:rsid w:val="00594841"/>
    <w:rsid w:val="0059534E"/>
    <w:rsid w:val="00596653"/>
    <w:rsid w:val="0059759D"/>
    <w:rsid w:val="005A0222"/>
    <w:rsid w:val="005A0BD6"/>
    <w:rsid w:val="005A256A"/>
    <w:rsid w:val="005A3544"/>
    <w:rsid w:val="005A3707"/>
    <w:rsid w:val="005A376B"/>
    <w:rsid w:val="005A3DB9"/>
    <w:rsid w:val="005A4B4C"/>
    <w:rsid w:val="005A59F2"/>
    <w:rsid w:val="005A5B92"/>
    <w:rsid w:val="005A7BCC"/>
    <w:rsid w:val="005B16D4"/>
    <w:rsid w:val="005B20D6"/>
    <w:rsid w:val="005B25E6"/>
    <w:rsid w:val="005B28BF"/>
    <w:rsid w:val="005B3305"/>
    <w:rsid w:val="005B4C9C"/>
    <w:rsid w:val="005B4E39"/>
    <w:rsid w:val="005B4E49"/>
    <w:rsid w:val="005B5684"/>
    <w:rsid w:val="005C0B4C"/>
    <w:rsid w:val="005C10FB"/>
    <w:rsid w:val="005C169D"/>
    <w:rsid w:val="005C5354"/>
    <w:rsid w:val="005C5F1C"/>
    <w:rsid w:val="005D01BD"/>
    <w:rsid w:val="005D051E"/>
    <w:rsid w:val="005D2986"/>
    <w:rsid w:val="005D3DC5"/>
    <w:rsid w:val="005D46A8"/>
    <w:rsid w:val="005D500B"/>
    <w:rsid w:val="005D5413"/>
    <w:rsid w:val="005D58EC"/>
    <w:rsid w:val="005D6FFB"/>
    <w:rsid w:val="005D76AF"/>
    <w:rsid w:val="005D7BB2"/>
    <w:rsid w:val="005E15F0"/>
    <w:rsid w:val="005E1A46"/>
    <w:rsid w:val="005E5149"/>
    <w:rsid w:val="005E5670"/>
    <w:rsid w:val="005E6EBF"/>
    <w:rsid w:val="005F4DCF"/>
    <w:rsid w:val="00600F65"/>
    <w:rsid w:val="0060128C"/>
    <w:rsid w:val="0060247A"/>
    <w:rsid w:val="006026BE"/>
    <w:rsid w:val="00603E77"/>
    <w:rsid w:val="00604B97"/>
    <w:rsid w:val="0060609B"/>
    <w:rsid w:val="006065A4"/>
    <w:rsid w:val="006067B1"/>
    <w:rsid w:val="006067EB"/>
    <w:rsid w:val="00606C09"/>
    <w:rsid w:val="00610339"/>
    <w:rsid w:val="006117E6"/>
    <w:rsid w:val="00611D93"/>
    <w:rsid w:val="00611FDA"/>
    <w:rsid w:val="00614A5B"/>
    <w:rsid w:val="00614AEB"/>
    <w:rsid w:val="00614B80"/>
    <w:rsid w:val="00615944"/>
    <w:rsid w:val="00615E0B"/>
    <w:rsid w:val="00616086"/>
    <w:rsid w:val="00617199"/>
    <w:rsid w:val="00617EE3"/>
    <w:rsid w:val="00620A6E"/>
    <w:rsid w:val="00620AA4"/>
    <w:rsid w:val="00621F89"/>
    <w:rsid w:val="0062252C"/>
    <w:rsid w:val="00623D3E"/>
    <w:rsid w:val="00624153"/>
    <w:rsid w:val="0062539F"/>
    <w:rsid w:val="00625473"/>
    <w:rsid w:val="0062560F"/>
    <w:rsid w:val="00625FCE"/>
    <w:rsid w:val="0062630F"/>
    <w:rsid w:val="006263A2"/>
    <w:rsid w:val="00626FA0"/>
    <w:rsid w:val="006306F2"/>
    <w:rsid w:val="0063433A"/>
    <w:rsid w:val="006349B0"/>
    <w:rsid w:val="00635FDA"/>
    <w:rsid w:val="006361A1"/>
    <w:rsid w:val="00636658"/>
    <w:rsid w:val="006372BA"/>
    <w:rsid w:val="006403A6"/>
    <w:rsid w:val="00640CC7"/>
    <w:rsid w:val="00642083"/>
    <w:rsid w:val="00642368"/>
    <w:rsid w:val="00643247"/>
    <w:rsid w:val="0064419C"/>
    <w:rsid w:val="00644CB8"/>
    <w:rsid w:val="006458C9"/>
    <w:rsid w:val="00646642"/>
    <w:rsid w:val="00647536"/>
    <w:rsid w:val="006475B1"/>
    <w:rsid w:val="00647DEB"/>
    <w:rsid w:val="00650DA7"/>
    <w:rsid w:val="0065143F"/>
    <w:rsid w:val="006515A9"/>
    <w:rsid w:val="00651A33"/>
    <w:rsid w:val="00651E41"/>
    <w:rsid w:val="00652B1C"/>
    <w:rsid w:val="00652D19"/>
    <w:rsid w:val="00653990"/>
    <w:rsid w:val="00653EE2"/>
    <w:rsid w:val="00654AEC"/>
    <w:rsid w:val="00654CAF"/>
    <w:rsid w:val="0065620D"/>
    <w:rsid w:val="006569BC"/>
    <w:rsid w:val="00656CDE"/>
    <w:rsid w:val="0065711C"/>
    <w:rsid w:val="00660E6C"/>
    <w:rsid w:val="00663C61"/>
    <w:rsid w:val="006640C0"/>
    <w:rsid w:val="00664C44"/>
    <w:rsid w:val="006657F3"/>
    <w:rsid w:val="0066581E"/>
    <w:rsid w:val="00666167"/>
    <w:rsid w:val="006662C4"/>
    <w:rsid w:val="006715AB"/>
    <w:rsid w:val="00672129"/>
    <w:rsid w:val="00672276"/>
    <w:rsid w:val="00672DB7"/>
    <w:rsid w:val="00675C52"/>
    <w:rsid w:val="00676F48"/>
    <w:rsid w:val="00680486"/>
    <w:rsid w:val="00680DC0"/>
    <w:rsid w:val="006817F5"/>
    <w:rsid w:val="00682032"/>
    <w:rsid w:val="006821EB"/>
    <w:rsid w:val="00682932"/>
    <w:rsid w:val="00682C43"/>
    <w:rsid w:val="00682D1A"/>
    <w:rsid w:val="006831DF"/>
    <w:rsid w:val="00683960"/>
    <w:rsid w:val="006841DF"/>
    <w:rsid w:val="006845CC"/>
    <w:rsid w:val="0068497A"/>
    <w:rsid w:val="00684FB5"/>
    <w:rsid w:val="0068553F"/>
    <w:rsid w:val="006860AF"/>
    <w:rsid w:val="00686D10"/>
    <w:rsid w:val="00686D96"/>
    <w:rsid w:val="006875DA"/>
    <w:rsid w:val="006922A8"/>
    <w:rsid w:val="00693D27"/>
    <w:rsid w:val="00694483"/>
    <w:rsid w:val="006954A3"/>
    <w:rsid w:val="00696528"/>
    <w:rsid w:val="00696ADA"/>
    <w:rsid w:val="006A1515"/>
    <w:rsid w:val="006A15AA"/>
    <w:rsid w:val="006A394D"/>
    <w:rsid w:val="006A517F"/>
    <w:rsid w:val="006A59BA"/>
    <w:rsid w:val="006A5B40"/>
    <w:rsid w:val="006A66E4"/>
    <w:rsid w:val="006A79A2"/>
    <w:rsid w:val="006A79FE"/>
    <w:rsid w:val="006B025D"/>
    <w:rsid w:val="006B0B2A"/>
    <w:rsid w:val="006B3D9E"/>
    <w:rsid w:val="006B5B2D"/>
    <w:rsid w:val="006B5F0C"/>
    <w:rsid w:val="006C10FD"/>
    <w:rsid w:val="006C3BCB"/>
    <w:rsid w:val="006C4037"/>
    <w:rsid w:val="006C4537"/>
    <w:rsid w:val="006C4EDD"/>
    <w:rsid w:val="006C664C"/>
    <w:rsid w:val="006C69AF"/>
    <w:rsid w:val="006C73A8"/>
    <w:rsid w:val="006D3F65"/>
    <w:rsid w:val="006D4174"/>
    <w:rsid w:val="006D58C4"/>
    <w:rsid w:val="006D5B74"/>
    <w:rsid w:val="006D5F47"/>
    <w:rsid w:val="006D7366"/>
    <w:rsid w:val="006E0D77"/>
    <w:rsid w:val="006E1725"/>
    <w:rsid w:val="006E1B9C"/>
    <w:rsid w:val="006E3554"/>
    <w:rsid w:val="006E5184"/>
    <w:rsid w:val="006E56A4"/>
    <w:rsid w:val="006E66F8"/>
    <w:rsid w:val="006F0EC0"/>
    <w:rsid w:val="006F255A"/>
    <w:rsid w:val="006F2AC5"/>
    <w:rsid w:val="006F51FE"/>
    <w:rsid w:val="006F54C9"/>
    <w:rsid w:val="007003A6"/>
    <w:rsid w:val="00703E20"/>
    <w:rsid w:val="007048DB"/>
    <w:rsid w:val="0070516F"/>
    <w:rsid w:val="00705E1B"/>
    <w:rsid w:val="007062ED"/>
    <w:rsid w:val="00706CC1"/>
    <w:rsid w:val="00707004"/>
    <w:rsid w:val="00710530"/>
    <w:rsid w:val="00712EC2"/>
    <w:rsid w:val="00714584"/>
    <w:rsid w:val="00714A04"/>
    <w:rsid w:val="0071543C"/>
    <w:rsid w:val="0071624E"/>
    <w:rsid w:val="00716D85"/>
    <w:rsid w:val="00716E77"/>
    <w:rsid w:val="0071704F"/>
    <w:rsid w:val="00717A5C"/>
    <w:rsid w:val="007203B9"/>
    <w:rsid w:val="00721AA1"/>
    <w:rsid w:val="0072303B"/>
    <w:rsid w:val="00724CD1"/>
    <w:rsid w:val="0072584A"/>
    <w:rsid w:val="00730A1C"/>
    <w:rsid w:val="0073134C"/>
    <w:rsid w:val="00732381"/>
    <w:rsid w:val="00732E5A"/>
    <w:rsid w:val="00733450"/>
    <w:rsid w:val="0073367E"/>
    <w:rsid w:val="00734CEF"/>
    <w:rsid w:val="007368A5"/>
    <w:rsid w:val="007373C1"/>
    <w:rsid w:val="0074009C"/>
    <w:rsid w:val="00741CBC"/>
    <w:rsid w:val="00741E7F"/>
    <w:rsid w:val="00742C68"/>
    <w:rsid w:val="00743610"/>
    <w:rsid w:val="00744632"/>
    <w:rsid w:val="0074636D"/>
    <w:rsid w:val="0074653F"/>
    <w:rsid w:val="00747434"/>
    <w:rsid w:val="00750F7F"/>
    <w:rsid w:val="0075186C"/>
    <w:rsid w:val="0075208C"/>
    <w:rsid w:val="00752676"/>
    <w:rsid w:val="00753465"/>
    <w:rsid w:val="00754A2C"/>
    <w:rsid w:val="0075692A"/>
    <w:rsid w:val="007569F1"/>
    <w:rsid w:val="00756EA6"/>
    <w:rsid w:val="007575FE"/>
    <w:rsid w:val="00760B41"/>
    <w:rsid w:val="00761CBB"/>
    <w:rsid w:val="00761E9B"/>
    <w:rsid w:val="0076223C"/>
    <w:rsid w:val="0076252C"/>
    <w:rsid w:val="00762A2E"/>
    <w:rsid w:val="00763847"/>
    <w:rsid w:val="00763A48"/>
    <w:rsid w:val="0076496E"/>
    <w:rsid w:val="00773DF1"/>
    <w:rsid w:val="00773F70"/>
    <w:rsid w:val="007747D0"/>
    <w:rsid w:val="00775930"/>
    <w:rsid w:val="007765F8"/>
    <w:rsid w:val="00776B7C"/>
    <w:rsid w:val="00777353"/>
    <w:rsid w:val="00777520"/>
    <w:rsid w:val="007814CD"/>
    <w:rsid w:val="00782105"/>
    <w:rsid w:val="00782457"/>
    <w:rsid w:val="007827FB"/>
    <w:rsid w:val="0078372E"/>
    <w:rsid w:val="00783CD7"/>
    <w:rsid w:val="00790664"/>
    <w:rsid w:val="007911C8"/>
    <w:rsid w:val="007923DC"/>
    <w:rsid w:val="00792A0B"/>
    <w:rsid w:val="00793AB9"/>
    <w:rsid w:val="00794D55"/>
    <w:rsid w:val="00795CDB"/>
    <w:rsid w:val="00795F0A"/>
    <w:rsid w:val="00795F6E"/>
    <w:rsid w:val="00796584"/>
    <w:rsid w:val="00796A61"/>
    <w:rsid w:val="007A3481"/>
    <w:rsid w:val="007A37F6"/>
    <w:rsid w:val="007A53FE"/>
    <w:rsid w:val="007A6C96"/>
    <w:rsid w:val="007A7A95"/>
    <w:rsid w:val="007B0301"/>
    <w:rsid w:val="007B0769"/>
    <w:rsid w:val="007B09BB"/>
    <w:rsid w:val="007B2A7E"/>
    <w:rsid w:val="007B4A35"/>
    <w:rsid w:val="007B53AA"/>
    <w:rsid w:val="007B5469"/>
    <w:rsid w:val="007B5590"/>
    <w:rsid w:val="007B75CB"/>
    <w:rsid w:val="007C00E3"/>
    <w:rsid w:val="007C0440"/>
    <w:rsid w:val="007C1F4C"/>
    <w:rsid w:val="007C4856"/>
    <w:rsid w:val="007C493C"/>
    <w:rsid w:val="007C561A"/>
    <w:rsid w:val="007C5A4D"/>
    <w:rsid w:val="007C5EA7"/>
    <w:rsid w:val="007C6FA0"/>
    <w:rsid w:val="007C7A3B"/>
    <w:rsid w:val="007C7FD9"/>
    <w:rsid w:val="007D0687"/>
    <w:rsid w:val="007D21B9"/>
    <w:rsid w:val="007D23A7"/>
    <w:rsid w:val="007D2517"/>
    <w:rsid w:val="007D367C"/>
    <w:rsid w:val="007D596D"/>
    <w:rsid w:val="007D68D3"/>
    <w:rsid w:val="007D6DCE"/>
    <w:rsid w:val="007D7CAD"/>
    <w:rsid w:val="007E01FC"/>
    <w:rsid w:val="007E0339"/>
    <w:rsid w:val="007E26EC"/>
    <w:rsid w:val="007E274E"/>
    <w:rsid w:val="007E3581"/>
    <w:rsid w:val="007E6427"/>
    <w:rsid w:val="007E6926"/>
    <w:rsid w:val="007F0990"/>
    <w:rsid w:val="007F2CFE"/>
    <w:rsid w:val="007F4B27"/>
    <w:rsid w:val="007F6962"/>
    <w:rsid w:val="007F7BED"/>
    <w:rsid w:val="00800E11"/>
    <w:rsid w:val="0080235D"/>
    <w:rsid w:val="00802A02"/>
    <w:rsid w:val="00802E67"/>
    <w:rsid w:val="008032D6"/>
    <w:rsid w:val="00803809"/>
    <w:rsid w:val="008043D5"/>
    <w:rsid w:val="008058FF"/>
    <w:rsid w:val="00806F1C"/>
    <w:rsid w:val="008070D0"/>
    <w:rsid w:val="008078F9"/>
    <w:rsid w:val="008101E7"/>
    <w:rsid w:val="00812C7A"/>
    <w:rsid w:val="00814462"/>
    <w:rsid w:val="00814941"/>
    <w:rsid w:val="0081499A"/>
    <w:rsid w:val="00815045"/>
    <w:rsid w:val="00815C10"/>
    <w:rsid w:val="00816C40"/>
    <w:rsid w:val="00816D34"/>
    <w:rsid w:val="00817AB5"/>
    <w:rsid w:val="00817C53"/>
    <w:rsid w:val="00820336"/>
    <w:rsid w:val="00820EBF"/>
    <w:rsid w:val="00822167"/>
    <w:rsid w:val="008240A6"/>
    <w:rsid w:val="00825527"/>
    <w:rsid w:val="00826182"/>
    <w:rsid w:val="0082650F"/>
    <w:rsid w:val="00827D6D"/>
    <w:rsid w:val="008327DA"/>
    <w:rsid w:val="00832ED7"/>
    <w:rsid w:val="00835EBC"/>
    <w:rsid w:val="00836711"/>
    <w:rsid w:val="00836D3A"/>
    <w:rsid w:val="00837ECE"/>
    <w:rsid w:val="00837FC7"/>
    <w:rsid w:val="0084316A"/>
    <w:rsid w:val="00843A1C"/>
    <w:rsid w:val="008447EB"/>
    <w:rsid w:val="00844AB5"/>
    <w:rsid w:val="00846FF6"/>
    <w:rsid w:val="00847D90"/>
    <w:rsid w:val="00850B95"/>
    <w:rsid w:val="00853769"/>
    <w:rsid w:val="008537D5"/>
    <w:rsid w:val="008552BE"/>
    <w:rsid w:val="00855351"/>
    <w:rsid w:val="00855951"/>
    <w:rsid w:val="00855CC7"/>
    <w:rsid w:val="00855F1F"/>
    <w:rsid w:val="0085633C"/>
    <w:rsid w:val="008563F7"/>
    <w:rsid w:val="00856B5E"/>
    <w:rsid w:val="00856B5F"/>
    <w:rsid w:val="0086054A"/>
    <w:rsid w:val="00861028"/>
    <w:rsid w:val="00863B68"/>
    <w:rsid w:val="00863BBF"/>
    <w:rsid w:val="00864EFA"/>
    <w:rsid w:val="00866476"/>
    <w:rsid w:val="00867337"/>
    <w:rsid w:val="008715AD"/>
    <w:rsid w:val="00871E39"/>
    <w:rsid w:val="00872C0F"/>
    <w:rsid w:val="00872CB6"/>
    <w:rsid w:val="008749E0"/>
    <w:rsid w:val="00874E62"/>
    <w:rsid w:val="00875829"/>
    <w:rsid w:val="00877462"/>
    <w:rsid w:val="00877B61"/>
    <w:rsid w:val="00877C29"/>
    <w:rsid w:val="00880E52"/>
    <w:rsid w:val="0088159D"/>
    <w:rsid w:val="00881E81"/>
    <w:rsid w:val="008829A6"/>
    <w:rsid w:val="008838CA"/>
    <w:rsid w:val="0088400A"/>
    <w:rsid w:val="00884178"/>
    <w:rsid w:val="00884BF3"/>
    <w:rsid w:val="00884C57"/>
    <w:rsid w:val="00887122"/>
    <w:rsid w:val="00891755"/>
    <w:rsid w:val="00891FA1"/>
    <w:rsid w:val="008954AB"/>
    <w:rsid w:val="0089671E"/>
    <w:rsid w:val="00897E66"/>
    <w:rsid w:val="008A097D"/>
    <w:rsid w:val="008A15A7"/>
    <w:rsid w:val="008A1CEF"/>
    <w:rsid w:val="008A1D81"/>
    <w:rsid w:val="008A2098"/>
    <w:rsid w:val="008A24E2"/>
    <w:rsid w:val="008A3801"/>
    <w:rsid w:val="008A3F21"/>
    <w:rsid w:val="008A67EF"/>
    <w:rsid w:val="008A756F"/>
    <w:rsid w:val="008A76B0"/>
    <w:rsid w:val="008B1800"/>
    <w:rsid w:val="008B358D"/>
    <w:rsid w:val="008B3D13"/>
    <w:rsid w:val="008B6353"/>
    <w:rsid w:val="008B6CC1"/>
    <w:rsid w:val="008B7773"/>
    <w:rsid w:val="008C02F9"/>
    <w:rsid w:val="008C2638"/>
    <w:rsid w:val="008C4056"/>
    <w:rsid w:val="008C4084"/>
    <w:rsid w:val="008C5A88"/>
    <w:rsid w:val="008C6CCF"/>
    <w:rsid w:val="008C6E9A"/>
    <w:rsid w:val="008C7354"/>
    <w:rsid w:val="008C772E"/>
    <w:rsid w:val="008C7A3E"/>
    <w:rsid w:val="008D475B"/>
    <w:rsid w:val="008D5204"/>
    <w:rsid w:val="008D5538"/>
    <w:rsid w:val="008D617A"/>
    <w:rsid w:val="008E05E0"/>
    <w:rsid w:val="008E193D"/>
    <w:rsid w:val="008E3D2E"/>
    <w:rsid w:val="008E4594"/>
    <w:rsid w:val="008E4935"/>
    <w:rsid w:val="008E5802"/>
    <w:rsid w:val="008E5BCB"/>
    <w:rsid w:val="008E5E7D"/>
    <w:rsid w:val="008E63BA"/>
    <w:rsid w:val="008E65E5"/>
    <w:rsid w:val="008E6C43"/>
    <w:rsid w:val="008F0491"/>
    <w:rsid w:val="008F0E98"/>
    <w:rsid w:val="008F374D"/>
    <w:rsid w:val="008F3C89"/>
    <w:rsid w:val="008F4075"/>
    <w:rsid w:val="008F7EDD"/>
    <w:rsid w:val="00900E25"/>
    <w:rsid w:val="00901EAA"/>
    <w:rsid w:val="00902652"/>
    <w:rsid w:val="00903755"/>
    <w:rsid w:val="009039BD"/>
    <w:rsid w:val="0090459C"/>
    <w:rsid w:val="009053EF"/>
    <w:rsid w:val="00907FB0"/>
    <w:rsid w:val="00912903"/>
    <w:rsid w:val="009131FF"/>
    <w:rsid w:val="00913975"/>
    <w:rsid w:val="00913A6F"/>
    <w:rsid w:val="00914A28"/>
    <w:rsid w:val="0091563A"/>
    <w:rsid w:val="0091592D"/>
    <w:rsid w:val="00915DC6"/>
    <w:rsid w:val="00915E86"/>
    <w:rsid w:val="009165A1"/>
    <w:rsid w:val="00916808"/>
    <w:rsid w:val="00916E5C"/>
    <w:rsid w:val="009213A6"/>
    <w:rsid w:val="00924731"/>
    <w:rsid w:val="00925780"/>
    <w:rsid w:val="009272F2"/>
    <w:rsid w:val="00927949"/>
    <w:rsid w:val="0093143A"/>
    <w:rsid w:val="0093281D"/>
    <w:rsid w:val="009329AB"/>
    <w:rsid w:val="00933312"/>
    <w:rsid w:val="00933D37"/>
    <w:rsid w:val="00935E64"/>
    <w:rsid w:val="00936EA1"/>
    <w:rsid w:val="009371F1"/>
    <w:rsid w:val="00937388"/>
    <w:rsid w:val="00941A91"/>
    <w:rsid w:val="00941DF4"/>
    <w:rsid w:val="009428E0"/>
    <w:rsid w:val="00943172"/>
    <w:rsid w:val="009433FA"/>
    <w:rsid w:val="00943DC4"/>
    <w:rsid w:val="00944D26"/>
    <w:rsid w:val="00945E75"/>
    <w:rsid w:val="00945F09"/>
    <w:rsid w:val="00946266"/>
    <w:rsid w:val="0094668E"/>
    <w:rsid w:val="009466FE"/>
    <w:rsid w:val="00950AC3"/>
    <w:rsid w:val="00951C37"/>
    <w:rsid w:val="00951C52"/>
    <w:rsid w:val="00952100"/>
    <w:rsid w:val="00953ADF"/>
    <w:rsid w:val="009544E9"/>
    <w:rsid w:val="009544F5"/>
    <w:rsid w:val="00954E10"/>
    <w:rsid w:val="00955B47"/>
    <w:rsid w:val="00955DA8"/>
    <w:rsid w:val="00960641"/>
    <w:rsid w:val="00960EDA"/>
    <w:rsid w:val="009643CD"/>
    <w:rsid w:val="00965A43"/>
    <w:rsid w:val="00965DBA"/>
    <w:rsid w:val="009660E5"/>
    <w:rsid w:val="00966929"/>
    <w:rsid w:val="00967CB2"/>
    <w:rsid w:val="009746DB"/>
    <w:rsid w:val="00975EA9"/>
    <w:rsid w:val="0097636C"/>
    <w:rsid w:val="00976A86"/>
    <w:rsid w:val="0098078C"/>
    <w:rsid w:val="00981021"/>
    <w:rsid w:val="00983075"/>
    <w:rsid w:val="00985882"/>
    <w:rsid w:val="00991881"/>
    <w:rsid w:val="00991D90"/>
    <w:rsid w:val="009937F5"/>
    <w:rsid w:val="00993B2B"/>
    <w:rsid w:val="00996FFA"/>
    <w:rsid w:val="009A13C5"/>
    <w:rsid w:val="009A327F"/>
    <w:rsid w:val="009A3EC1"/>
    <w:rsid w:val="009A448A"/>
    <w:rsid w:val="009A5F45"/>
    <w:rsid w:val="009A6AFD"/>
    <w:rsid w:val="009A6E53"/>
    <w:rsid w:val="009A70FD"/>
    <w:rsid w:val="009B0FA8"/>
    <w:rsid w:val="009B116D"/>
    <w:rsid w:val="009B22B3"/>
    <w:rsid w:val="009B358C"/>
    <w:rsid w:val="009B4DDD"/>
    <w:rsid w:val="009B522E"/>
    <w:rsid w:val="009C04A3"/>
    <w:rsid w:val="009C190B"/>
    <w:rsid w:val="009C3F34"/>
    <w:rsid w:val="009C5CD2"/>
    <w:rsid w:val="009C68CE"/>
    <w:rsid w:val="009C7231"/>
    <w:rsid w:val="009C764D"/>
    <w:rsid w:val="009D6A53"/>
    <w:rsid w:val="009E0980"/>
    <w:rsid w:val="009E0DC8"/>
    <w:rsid w:val="009E0F6E"/>
    <w:rsid w:val="009E1337"/>
    <w:rsid w:val="009E2472"/>
    <w:rsid w:val="009E3082"/>
    <w:rsid w:val="009E402F"/>
    <w:rsid w:val="009E5C73"/>
    <w:rsid w:val="009F0212"/>
    <w:rsid w:val="009F06CB"/>
    <w:rsid w:val="009F0E9E"/>
    <w:rsid w:val="009F1336"/>
    <w:rsid w:val="009F2583"/>
    <w:rsid w:val="009F279A"/>
    <w:rsid w:val="009F28FC"/>
    <w:rsid w:val="009F2BB8"/>
    <w:rsid w:val="009F35CD"/>
    <w:rsid w:val="009F362B"/>
    <w:rsid w:val="009F712D"/>
    <w:rsid w:val="00A00864"/>
    <w:rsid w:val="00A02894"/>
    <w:rsid w:val="00A0405D"/>
    <w:rsid w:val="00A052A3"/>
    <w:rsid w:val="00A0653E"/>
    <w:rsid w:val="00A0661F"/>
    <w:rsid w:val="00A068C2"/>
    <w:rsid w:val="00A06C6C"/>
    <w:rsid w:val="00A1042D"/>
    <w:rsid w:val="00A11585"/>
    <w:rsid w:val="00A11AD7"/>
    <w:rsid w:val="00A13465"/>
    <w:rsid w:val="00A137CA"/>
    <w:rsid w:val="00A13A85"/>
    <w:rsid w:val="00A13F55"/>
    <w:rsid w:val="00A14F2B"/>
    <w:rsid w:val="00A15F8E"/>
    <w:rsid w:val="00A17DBA"/>
    <w:rsid w:val="00A218B4"/>
    <w:rsid w:val="00A22791"/>
    <w:rsid w:val="00A23680"/>
    <w:rsid w:val="00A24934"/>
    <w:rsid w:val="00A255C2"/>
    <w:rsid w:val="00A31337"/>
    <w:rsid w:val="00A31A60"/>
    <w:rsid w:val="00A31B4F"/>
    <w:rsid w:val="00A3208C"/>
    <w:rsid w:val="00A33A16"/>
    <w:rsid w:val="00A3520F"/>
    <w:rsid w:val="00A35234"/>
    <w:rsid w:val="00A372AD"/>
    <w:rsid w:val="00A40646"/>
    <w:rsid w:val="00A40A16"/>
    <w:rsid w:val="00A41391"/>
    <w:rsid w:val="00A41F56"/>
    <w:rsid w:val="00A42DEB"/>
    <w:rsid w:val="00A42EC7"/>
    <w:rsid w:val="00A44360"/>
    <w:rsid w:val="00A44D17"/>
    <w:rsid w:val="00A452E5"/>
    <w:rsid w:val="00A4715C"/>
    <w:rsid w:val="00A47990"/>
    <w:rsid w:val="00A50BFF"/>
    <w:rsid w:val="00A511F9"/>
    <w:rsid w:val="00A523B0"/>
    <w:rsid w:val="00A550A4"/>
    <w:rsid w:val="00A5535D"/>
    <w:rsid w:val="00A5582C"/>
    <w:rsid w:val="00A5655B"/>
    <w:rsid w:val="00A565F9"/>
    <w:rsid w:val="00A56889"/>
    <w:rsid w:val="00A607B4"/>
    <w:rsid w:val="00A64E76"/>
    <w:rsid w:val="00A65077"/>
    <w:rsid w:val="00A651C2"/>
    <w:rsid w:val="00A65DD6"/>
    <w:rsid w:val="00A65EAA"/>
    <w:rsid w:val="00A6770E"/>
    <w:rsid w:val="00A70F14"/>
    <w:rsid w:val="00A74255"/>
    <w:rsid w:val="00A74E4E"/>
    <w:rsid w:val="00A750E0"/>
    <w:rsid w:val="00A76EDB"/>
    <w:rsid w:val="00A776BC"/>
    <w:rsid w:val="00A81903"/>
    <w:rsid w:val="00A81D9D"/>
    <w:rsid w:val="00A82970"/>
    <w:rsid w:val="00A82F4D"/>
    <w:rsid w:val="00A831FB"/>
    <w:rsid w:val="00A839CD"/>
    <w:rsid w:val="00A83E41"/>
    <w:rsid w:val="00A84048"/>
    <w:rsid w:val="00A8703E"/>
    <w:rsid w:val="00A906E8"/>
    <w:rsid w:val="00A912EB"/>
    <w:rsid w:val="00A92FC0"/>
    <w:rsid w:val="00A9417C"/>
    <w:rsid w:val="00A94B4C"/>
    <w:rsid w:val="00A957C3"/>
    <w:rsid w:val="00AA0826"/>
    <w:rsid w:val="00AA09BE"/>
    <w:rsid w:val="00AA1C1E"/>
    <w:rsid w:val="00AA3FA4"/>
    <w:rsid w:val="00AA6ABC"/>
    <w:rsid w:val="00AA6F49"/>
    <w:rsid w:val="00AB38A0"/>
    <w:rsid w:val="00AB42C4"/>
    <w:rsid w:val="00AB687C"/>
    <w:rsid w:val="00AC0268"/>
    <w:rsid w:val="00AC3955"/>
    <w:rsid w:val="00AC3ACD"/>
    <w:rsid w:val="00AC3DA9"/>
    <w:rsid w:val="00AC56D3"/>
    <w:rsid w:val="00AC5892"/>
    <w:rsid w:val="00AC7363"/>
    <w:rsid w:val="00AD1BD1"/>
    <w:rsid w:val="00AD1BF6"/>
    <w:rsid w:val="00AD2433"/>
    <w:rsid w:val="00AD431D"/>
    <w:rsid w:val="00AD5DC1"/>
    <w:rsid w:val="00AD720A"/>
    <w:rsid w:val="00AE2466"/>
    <w:rsid w:val="00AE2BB9"/>
    <w:rsid w:val="00AE369B"/>
    <w:rsid w:val="00AE39CF"/>
    <w:rsid w:val="00AE4803"/>
    <w:rsid w:val="00AE7FD1"/>
    <w:rsid w:val="00AF0CA9"/>
    <w:rsid w:val="00AF0D6B"/>
    <w:rsid w:val="00AF3177"/>
    <w:rsid w:val="00AF34A7"/>
    <w:rsid w:val="00AF466C"/>
    <w:rsid w:val="00AF57E8"/>
    <w:rsid w:val="00AF6818"/>
    <w:rsid w:val="00AF7106"/>
    <w:rsid w:val="00AF7E32"/>
    <w:rsid w:val="00B010EF"/>
    <w:rsid w:val="00B0175D"/>
    <w:rsid w:val="00B01D6D"/>
    <w:rsid w:val="00B0238C"/>
    <w:rsid w:val="00B02611"/>
    <w:rsid w:val="00B0288B"/>
    <w:rsid w:val="00B03E0C"/>
    <w:rsid w:val="00B041AB"/>
    <w:rsid w:val="00B04201"/>
    <w:rsid w:val="00B0676E"/>
    <w:rsid w:val="00B0749D"/>
    <w:rsid w:val="00B0790D"/>
    <w:rsid w:val="00B11CE9"/>
    <w:rsid w:val="00B12BF2"/>
    <w:rsid w:val="00B1377E"/>
    <w:rsid w:val="00B13B3A"/>
    <w:rsid w:val="00B140BA"/>
    <w:rsid w:val="00B14603"/>
    <w:rsid w:val="00B14EA8"/>
    <w:rsid w:val="00B1692B"/>
    <w:rsid w:val="00B21F51"/>
    <w:rsid w:val="00B22052"/>
    <w:rsid w:val="00B223F7"/>
    <w:rsid w:val="00B245E5"/>
    <w:rsid w:val="00B24BB2"/>
    <w:rsid w:val="00B25796"/>
    <w:rsid w:val="00B261CC"/>
    <w:rsid w:val="00B26831"/>
    <w:rsid w:val="00B3195A"/>
    <w:rsid w:val="00B337EA"/>
    <w:rsid w:val="00B33A2F"/>
    <w:rsid w:val="00B34BF7"/>
    <w:rsid w:val="00B35638"/>
    <w:rsid w:val="00B3780D"/>
    <w:rsid w:val="00B409FA"/>
    <w:rsid w:val="00B41316"/>
    <w:rsid w:val="00B42BE2"/>
    <w:rsid w:val="00B4429C"/>
    <w:rsid w:val="00B44929"/>
    <w:rsid w:val="00B45467"/>
    <w:rsid w:val="00B47CF3"/>
    <w:rsid w:val="00B47D64"/>
    <w:rsid w:val="00B50DA8"/>
    <w:rsid w:val="00B50DC1"/>
    <w:rsid w:val="00B51C3F"/>
    <w:rsid w:val="00B533EB"/>
    <w:rsid w:val="00B54451"/>
    <w:rsid w:val="00B553F0"/>
    <w:rsid w:val="00B5768E"/>
    <w:rsid w:val="00B57B00"/>
    <w:rsid w:val="00B60776"/>
    <w:rsid w:val="00B6138F"/>
    <w:rsid w:val="00B6195E"/>
    <w:rsid w:val="00B62138"/>
    <w:rsid w:val="00B63922"/>
    <w:rsid w:val="00B6395C"/>
    <w:rsid w:val="00B64F16"/>
    <w:rsid w:val="00B6589D"/>
    <w:rsid w:val="00B66DFF"/>
    <w:rsid w:val="00B676C6"/>
    <w:rsid w:val="00B70327"/>
    <w:rsid w:val="00B720D3"/>
    <w:rsid w:val="00B732C8"/>
    <w:rsid w:val="00B73995"/>
    <w:rsid w:val="00B764B0"/>
    <w:rsid w:val="00B773DC"/>
    <w:rsid w:val="00B801A5"/>
    <w:rsid w:val="00B80F3A"/>
    <w:rsid w:val="00B828A6"/>
    <w:rsid w:val="00B836AB"/>
    <w:rsid w:val="00B842C5"/>
    <w:rsid w:val="00B84BC4"/>
    <w:rsid w:val="00B8615C"/>
    <w:rsid w:val="00B86EF4"/>
    <w:rsid w:val="00B90F92"/>
    <w:rsid w:val="00B91A01"/>
    <w:rsid w:val="00B91BC4"/>
    <w:rsid w:val="00B953EC"/>
    <w:rsid w:val="00B95B87"/>
    <w:rsid w:val="00B96508"/>
    <w:rsid w:val="00B969D9"/>
    <w:rsid w:val="00B97869"/>
    <w:rsid w:val="00BA164C"/>
    <w:rsid w:val="00BA2247"/>
    <w:rsid w:val="00BA22EF"/>
    <w:rsid w:val="00BA24A0"/>
    <w:rsid w:val="00BA4A07"/>
    <w:rsid w:val="00BA62AE"/>
    <w:rsid w:val="00BA7730"/>
    <w:rsid w:val="00BB0191"/>
    <w:rsid w:val="00BB3DCB"/>
    <w:rsid w:val="00BB3EC4"/>
    <w:rsid w:val="00BB582A"/>
    <w:rsid w:val="00BC0AAF"/>
    <w:rsid w:val="00BC12EA"/>
    <w:rsid w:val="00BC185E"/>
    <w:rsid w:val="00BC32EE"/>
    <w:rsid w:val="00BC37B6"/>
    <w:rsid w:val="00BC39B4"/>
    <w:rsid w:val="00BC3A2E"/>
    <w:rsid w:val="00BC4431"/>
    <w:rsid w:val="00BC45E1"/>
    <w:rsid w:val="00BC7C55"/>
    <w:rsid w:val="00BD013C"/>
    <w:rsid w:val="00BD04FF"/>
    <w:rsid w:val="00BD2808"/>
    <w:rsid w:val="00BD3781"/>
    <w:rsid w:val="00BD41A8"/>
    <w:rsid w:val="00BD4589"/>
    <w:rsid w:val="00BD491A"/>
    <w:rsid w:val="00BD492D"/>
    <w:rsid w:val="00BD7A56"/>
    <w:rsid w:val="00BE0D69"/>
    <w:rsid w:val="00BE152A"/>
    <w:rsid w:val="00BE2C4F"/>
    <w:rsid w:val="00BE378E"/>
    <w:rsid w:val="00BE41EC"/>
    <w:rsid w:val="00BE6B18"/>
    <w:rsid w:val="00BF0A82"/>
    <w:rsid w:val="00BF2DC3"/>
    <w:rsid w:val="00BF3139"/>
    <w:rsid w:val="00BF3FAB"/>
    <w:rsid w:val="00BF5130"/>
    <w:rsid w:val="00BF663C"/>
    <w:rsid w:val="00BF76D0"/>
    <w:rsid w:val="00BF7CC1"/>
    <w:rsid w:val="00BF7F1A"/>
    <w:rsid w:val="00C025C0"/>
    <w:rsid w:val="00C03165"/>
    <w:rsid w:val="00C0786B"/>
    <w:rsid w:val="00C11322"/>
    <w:rsid w:val="00C11393"/>
    <w:rsid w:val="00C118C4"/>
    <w:rsid w:val="00C12C57"/>
    <w:rsid w:val="00C131C7"/>
    <w:rsid w:val="00C1357C"/>
    <w:rsid w:val="00C143B1"/>
    <w:rsid w:val="00C14FA2"/>
    <w:rsid w:val="00C15F6A"/>
    <w:rsid w:val="00C1694A"/>
    <w:rsid w:val="00C202FB"/>
    <w:rsid w:val="00C20725"/>
    <w:rsid w:val="00C218CC"/>
    <w:rsid w:val="00C222CF"/>
    <w:rsid w:val="00C23111"/>
    <w:rsid w:val="00C23305"/>
    <w:rsid w:val="00C23B5E"/>
    <w:rsid w:val="00C23B7C"/>
    <w:rsid w:val="00C23C3F"/>
    <w:rsid w:val="00C23F85"/>
    <w:rsid w:val="00C241EF"/>
    <w:rsid w:val="00C2631B"/>
    <w:rsid w:val="00C26C9D"/>
    <w:rsid w:val="00C26F75"/>
    <w:rsid w:val="00C3373A"/>
    <w:rsid w:val="00C34132"/>
    <w:rsid w:val="00C35BED"/>
    <w:rsid w:val="00C37592"/>
    <w:rsid w:val="00C4071E"/>
    <w:rsid w:val="00C40C4F"/>
    <w:rsid w:val="00C4208F"/>
    <w:rsid w:val="00C4480C"/>
    <w:rsid w:val="00C46147"/>
    <w:rsid w:val="00C46C0C"/>
    <w:rsid w:val="00C53762"/>
    <w:rsid w:val="00C53FCB"/>
    <w:rsid w:val="00C613FB"/>
    <w:rsid w:val="00C62321"/>
    <w:rsid w:val="00C6233D"/>
    <w:rsid w:val="00C638EF"/>
    <w:rsid w:val="00C6419E"/>
    <w:rsid w:val="00C67476"/>
    <w:rsid w:val="00C679B1"/>
    <w:rsid w:val="00C7138D"/>
    <w:rsid w:val="00C73423"/>
    <w:rsid w:val="00C73807"/>
    <w:rsid w:val="00C74706"/>
    <w:rsid w:val="00C748AB"/>
    <w:rsid w:val="00C75A6D"/>
    <w:rsid w:val="00C765A3"/>
    <w:rsid w:val="00C76C5D"/>
    <w:rsid w:val="00C80F89"/>
    <w:rsid w:val="00C8109C"/>
    <w:rsid w:val="00C81DF6"/>
    <w:rsid w:val="00C81E37"/>
    <w:rsid w:val="00C82A5A"/>
    <w:rsid w:val="00C838DA"/>
    <w:rsid w:val="00C84B8D"/>
    <w:rsid w:val="00C851F6"/>
    <w:rsid w:val="00C854AE"/>
    <w:rsid w:val="00C8578E"/>
    <w:rsid w:val="00C866DE"/>
    <w:rsid w:val="00C87762"/>
    <w:rsid w:val="00C91BD2"/>
    <w:rsid w:val="00C92B01"/>
    <w:rsid w:val="00C93373"/>
    <w:rsid w:val="00C94DB5"/>
    <w:rsid w:val="00C9612E"/>
    <w:rsid w:val="00C96E2A"/>
    <w:rsid w:val="00C9756E"/>
    <w:rsid w:val="00CA1F41"/>
    <w:rsid w:val="00CA216C"/>
    <w:rsid w:val="00CA2D3E"/>
    <w:rsid w:val="00CA3AC4"/>
    <w:rsid w:val="00CA3D9E"/>
    <w:rsid w:val="00CA45C7"/>
    <w:rsid w:val="00CA4843"/>
    <w:rsid w:val="00CA63B2"/>
    <w:rsid w:val="00CA6DD3"/>
    <w:rsid w:val="00CB2A6C"/>
    <w:rsid w:val="00CB2EAB"/>
    <w:rsid w:val="00CB42F2"/>
    <w:rsid w:val="00CB475C"/>
    <w:rsid w:val="00CC0932"/>
    <w:rsid w:val="00CC2897"/>
    <w:rsid w:val="00CC6550"/>
    <w:rsid w:val="00CC7D2D"/>
    <w:rsid w:val="00CD0536"/>
    <w:rsid w:val="00CD08FE"/>
    <w:rsid w:val="00CD26ED"/>
    <w:rsid w:val="00CD375E"/>
    <w:rsid w:val="00CD3B07"/>
    <w:rsid w:val="00CD3D0A"/>
    <w:rsid w:val="00CD538E"/>
    <w:rsid w:val="00CD54E9"/>
    <w:rsid w:val="00CD5EF1"/>
    <w:rsid w:val="00CD69DC"/>
    <w:rsid w:val="00CD6F0F"/>
    <w:rsid w:val="00CE0FBA"/>
    <w:rsid w:val="00CE1568"/>
    <w:rsid w:val="00CE550A"/>
    <w:rsid w:val="00CE5517"/>
    <w:rsid w:val="00CE6822"/>
    <w:rsid w:val="00CE731D"/>
    <w:rsid w:val="00CE74FF"/>
    <w:rsid w:val="00CE7CA0"/>
    <w:rsid w:val="00CF072B"/>
    <w:rsid w:val="00CF1E85"/>
    <w:rsid w:val="00CF20E8"/>
    <w:rsid w:val="00CF2BF1"/>
    <w:rsid w:val="00CF3059"/>
    <w:rsid w:val="00CF4DF7"/>
    <w:rsid w:val="00CF684C"/>
    <w:rsid w:val="00D007C4"/>
    <w:rsid w:val="00D01168"/>
    <w:rsid w:val="00D0173F"/>
    <w:rsid w:val="00D0542B"/>
    <w:rsid w:val="00D062A8"/>
    <w:rsid w:val="00D0774F"/>
    <w:rsid w:val="00D100B9"/>
    <w:rsid w:val="00D11855"/>
    <w:rsid w:val="00D12FA2"/>
    <w:rsid w:val="00D16672"/>
    <w:rsid w:val="00D16F96"/>
    <w:rsid w:val="00D16FF1"/>
    <w:rsid w:val="00D20C8B"/>
    <w:rsid w:val="00D20EA6"/>
    <w:rsid w:val="00D21540"/>
    <w:rsid w:val="00D222EB"/>
    <w:rsid w:val="00D22665"/>
    <w:rsid w:val="00D2295E"/>
    <w:rsid w:val="00D25D2D"/>
    <w:rsid w:val="00D27206"/>
    <w:rsid w:val="00D2789D"/>
    <w:rsid w:val="00D3070F"/>
    <w:rsid w:val="00D30F80"/>
    <w:rsid w:val="00D31EAF"/>
    <w:rsid w:val="00D352E3"/>
    <w:rsid w:val="00D353A9"/>
    <w:rsid w:val="00D353D4"/>
    <w:rsid w:val="00D362E5"/>
    <w:rsid w:val="00D36945"/>
    <w:rsid w:val="00D37590"/>
    <w:rsid w:val="00D37E3C"/>
    <w:rsid w:val="00D4091D"/>
    <w:rsid w:val="00D43AD8"/>
    <w:rsid w:val="00D447E2"/>
    <w:rsid w:val="00D44BEA"/>
    <w:rsid w:val="00D460BB"/>
    <w:rsid w:val="00D461CC"/>
    <w:rsid w:val="00D461D6"/>
    <w:rsid w:val="00D50C65"/>
    <w:rsid w:val="00D52857"/>
    <w:rsid w:val="00D52860"/>
    <w:rsid w:val="00D539B8"/>
    <w:rsid w:val="00D55794"/>
    <w:rsid w:val="00D56416"/>
    <w:rsid w:val="00D57ACE"/>
    <w:rsid w:val="00D57E8F"/>
    <w:rsid w:val="00D60FF7"/>
    <w:rsid w:val="00D6290B"/>
    <w:rsid w:val="00D63953"/>
    <w:rsid w:val="00D64260"/>
    <w:rsid w:val="00D644EF"/>
    <w:rsid w:val="00D71D38"/>
    <w:rsid w:val="00D72971"/>
    <w:rsid w:val="00D74096"/>
    <w:rsid w:val="00D741C0"/>
    <w:rsid w:val="00D75622"/>
    <w:rsid w:val="00D75EB0"/>
    <w:rsid w:val="00D76E3F"/>
    <w:rsid w:val="00D80B13"/>
    <w:rsid w:val="00D8117D"/>
    <w:rsid w:val="00D8119B"/>
    <w:rsid w:val="00D813AE"/>
    <w:rsid w:val="00D8156B"/>
    <w:rsid w:val="00D8284E"/>
    <w:rsid w:val="00D83287"/>
    <w:rsid w:val="00D8507A"/>
    <w:rsid w:val="00D9086F"/>
    <w:rsid w:val="00D919C9"/>
    <w:rsid w:val="00D94284"/>
    <w:rsid w:val="00DA18D5"/>
    <w:rsid w:val="00DA2417"/>
    <w:rsid w:val="00DA2B64"/>
    <w:rsid w:val="00DA33F5"/>
    <w:rsid w:val="00DA4CE2"/>
    <w:rsid w:val="00DA71E6"/>
    <w:rsid w:val="00DA75A3"/>
    <w:rsid w:val="00DB1086"/>
    <w:rsid w:val="00DB12EB"/>
    <w:rsid w:val="00DB1F3F"/>
    <w:rsid w:val="00DB383A"/>
    <w:rsid w:val="00DB54D2"/>
    <w:rsid w:val="00DB57D0"/>
    <w:rsid w:val="00DC044E"/>
    <w:rsid w:val="00DC2DD7"/>
    <w:rsid w:val="00DC5054"/>
    <w:rsid w:val="00DC5780"/>
    <w:rsid w:val="00DC5FF6"/>
    <w:rsid w:val="00DC75DB"/>
    <w:rsid w:val="00DD219F"/>
    <w:rsid w:val="00DD2560"/>
    <w:rsid w:val="00DD48B8"/>
    <w:rsid w:val="00DD58ED"/>
    <w:rsid w:val="00DD59BF"/>
    <w:rsid w:val="00DD5A66"/>
    <w:rsid w:val="00DE0BD1"/>
    <w:rsid w:val="00DE0E39"/>
    <w:rsid w:val="00DE1C93"/>
    <w:rsid w:val="00DE2A92"/>
    <w:rsid w:val="00DE3981"/>
    <w:rsid w:val="00DE5351"/>
    <w:rsid w:val="00DE63C7"/>
    <w:rsid w:val="00DE66F0"/>
    <w:rsid w:val="00DE7350"/>
    <w:rsid w:val="00DE774D"/>
    <w:rsid w:val="00DF11EA"/>
    <w:rsid w:val="00DF1559"/>
    <w:rsid w:val="00DF225B"/>
    <w:rsid w:val="00DF24A3"/>
    <w:rsid w:val="00DF2C62"/>
    <w:rsid w:val="00DF3BEE"/>
    <w:rsid w:val="00DF4643"/>
    <w:rsid w:val="00DF4FCD"/>
    <w:rsid w:val="00DF584F"/>
    <w:rsid w:val="00E00F56"/>
    <w:rsid w:val="00E03016"/>
    <w:rsid w:val="00E036F5"/>
    <w:rsid w:val="00E07740"/>
    <w:rsid w:val="00E11E6B"/>
    <w:rsid w:val="00E12052"/>
    <w:rsid w:val="00E132A9"/>
    <w:rsid w:val="00E143FD"/>
    <w:rsid w:val="00E14F6E"/>
    <w:rsid w:val="00E1574D"/>
    <w:rsid w:val="00E164DD"/>
    <w:rsid w:val="00E16FBC"/>
    <w:rsid w:val="00E21641"/>
    <w:rsid w:val="00E2551F"/>
    <w:rsid w:val="00E2639C"/>
    <w:rsid w:val="00E3049E"/>
    <w:rsid w:val="00E30557"/>
    <w:rsid w:val="00E3088D"/>
    <w:rsid w:val="00E30D3F"/>
    <w:rsid w:val="00E30E36"/>
    <w:rsid w:val="00E31E2F"/>
    <w:rsid w:val="00E32A60"/>
    <w:rsid w:val="00E330A7"/>
    <w:rsid w:val="00E33D0E"/>
    <w:rsid w:val="00E3407D"/>
    <w:rsid w:val="00E3477F"/>
    <w:rsid w:val="00E351F8"/>
    <w:rsid w:val="00E406EF"/>
    <w:rsid w:val="00E41D63"/>
    <w:rsid w:val="00E43A39"/>
    <w:rsid w:val="00E500AB"/>
    <w:rsid w:val="00E509B9"/>
    <w:rsid w:val="00E50C2E"/>
    <w:rsid w:val="00E54A62"/>
    <w:rsid w:val="00E54C6D"/>
    <w:rsid w:val="00E56357"/>
    <w:rsid w:val="00E571A4"/>
    <w:rsid w:val="00E57683"/>
    <w:rsid w:val="00E57947"/>
    <w:rsid w:val="00E6173B"/>
    <w:rsid w:val="00E61CA0"/>
    <w:rsid w:val="00E646C3"/>
    <w:rsid w:val="00E653F2"/>
    <w:rsid w:val="00E6698F"/>
    <w:rsid w:val="00E66ED1"/>
    <w:rsid w:val="00E734BD"/>
    <w:rsid w:val="00E74541"/>
    <w:rsid w:val="00E749F8"/>
    <w:rsid w:val="00E77418"/>
    <w:rsid w:val="00E81370"/>
    <w:rsid w:val="00E81EA4"/>
    <w:rsid w:val="00E83575"/>
    <w:rsid w:val="00E84267"/>
    <w:rsid w:val="00E916AB"/>
    <w:rsid w:val="00E91B4F"/>
    <w:rsid w:val="00E925FF"/>
    <w:rsid w:val="00E93CEA"/>
    <w:rsid w:val="00E94A16"/>
    <w:rsid w:val="00E962B3"/>
    <w:rsid w:val="00E97941"/>
    <w:rsid w:val="00E979DD"/>
    <w:rsid w:val="00EA0762"/>
    <w:rsid w:val="00EA255C"/>
    <w:rsid w:val="00EA33C5"/>
    <w:rsid w:val="00EA387B"/>
    <w:rsid w:val="00EA3B18"/>
    <w:rsid w:val="00EA3C89"/>
    <w:rsid w:val="00EA42A3"/>
    <w:rsid w:val="00EA4E11"/>
    <w:rsid w:val="00EA58A2"/>
    <w:rsid w:val="00EB3108"/>
    <w:rsid w:val="00EB3E80"/>
    <w:rsid w:val="00EB459B"/>
    <w:rsid w:val="00EB5629"/>
    <w:rsid w:val="00EB590E"/>
    <w:rsid w:val="00EB6F42"/>
    <w:rsid w:val="00EB7989"/>
    <w:rsid w:val="00EC072C"/>
    <w:rsid w:val="00EC1322"/>
    <w:rsid w:val="00EC3F2E"/>
    <w:rsid w:val="00EC42B2"/>
    <w:rsid w:val="00EC4D2A"/>
    <w:rsid w:val="00EC4D47"/>
    <w:rsid w:val="00EC6FBF"/>
    <w:rsid w:val="00EC756B"/>
    <w:rsid w:val="00EC7A60"/>
    <w:rsid w:val="00ED12D4"/>
    <w:rsid w:val="00ED161A"/>
    <w:rsid w:val="00ED312C"/>
    <w:rsid w:val="00ED4BA4"/>
    <w:rsid w:val="00ED50CC"/>
    <w:rsid w:val="00ED6FD2"/>
    <w:rsid w:val="00ED71CD"/>
    <w:rsid w:val="00ED78BC"/>
    <w:rsid w:val="00ED7B06"/>
    <w:rsid w:val="00EE0A6E"/>
    <w:rsid w:val="00EE217C"/>
    <w:rsid w:val="00EE3ADE"/>
    <w:rsid w:val="00EE4488"/>
    <w:rsid w:val="00EE4561"/>
    <w:rsid w:val="00EE5434"/>
    <w:rsid w:val="00EE54BF"/>
    <w:rsid w:val="00EE5A21"/>
    <w:rsid w:val="00EE5E60"/>
    <w:rsid w:val="00EE6822"/>
    <w:rsid w:val="00EE76E1"/>
    <w:rsid w:val="00EF20F9"/>
    <w:rsid w:val="00EF2C1A"/>
    <w:rsid w:val="00EF349D"/>
    <w:rsid w:val="00EF3A7A"/>
    <w:rsid w:val="00EF3F38"/>
    <w:rsid w:val="00EF45BB"/>
    <w:rsid w:val="00EF5313"/>
    <w:rsid w:val="00EF583F"/>
    <w:rsid w:val="00EF6294"/>
    <w:rsid w:val="00EF7EF7"/>
    <w:rsid w:val="00F02649"/>
    <w:rsid w:val="00F0374A"/>
    <w:rsid w:val="00F047B6"/>
    <w:rsid w:val="00F061BE"/>
    <w:rsid w:val="00F067FF"/>
    <w:rsid w:val="00F10DF9"/>
    <w:rsid w:val="00F112DE"/>
    <w:rsid w:val="00F11937"/>
    <w:rsid w:val="00F12C20"/>
    <w:rsid w:val="00F171B3"/>
    <w:rsid w:val="00F17B68"/>
    <w:rsid w:val="00F2030D"/>
    <w:rsid w:val="00F20A03"/>
    <w:rsid w:val="00F21D18"/>
    <w:rsid w:val="00F23B1D"/>
    <w:rsid w:val="00F24111"/>
    <w:rsid w:val="00F27A75"/>
    <w:rsid w:val="00F3038D"/>
    <w:rsid w:val="00F30988"/>
    <w:rsid w:val="00F324D5"/>
    <w:rsid w:val="00F338FB"/>
    <w:rsid w:val="00F33C7C"/>
    <w:rsid w:val="00F348E5"/>
    <w:rsid w:val="00F36C6C"/>
    <w:rsid w:val="00F40C08"/>
    <w:rsid w:val="00F40CF6"/>
    <w:rsid w:val="00F42368"/>
    <w:rsid w:val="00F425B1"/>
    <w:rsid w:val="00F47797"/>
    <w:rsid w:val="00F500FC"/>
    <w:rsid w:val="00F5042B"/>
    <w:rsid w:val="00F5067A"/>
    <w:rsid w:val="00F507E2"/>
    <w:rsid w:val="00F5590F"/>
    <w:rsid w:val="00F5650E"/>
    <w:rsid w:val="00F56D6C"/>
    <w:rsid w:val="00F56F88"/>
    <w:rsid w:val="00F6229F"/>
    <w:rsid w:val="00F62EB5"/>
    <w:rsid w:val="00F638F1"/>
    <w:rsid w:val="00F64104"/>
    <w:rsid w:val="00F65006"/>
    <w:rsid w:val="00F6510B"/>
    <w:rsid w:val="00F653DA"/>
    <w:rsid w:val="00F65B70"/>
    <w:rsid w:val="00F65BAB"/>
    <w:rsid w:val="00F65DF8"/>
    <w:rsid w:val="00F66825"/>
    <w:rsid w:val="00F672CA"/>
    <w:rsid w:val="00F678BB"/>
    <w:rsid w:val="00F707B3"/>
    <w:rsid w:val="00F70D23"/>
    <w:rsid w:val="00F71C3D"/>
    <w:rsid w:val="00F73B1A"/>
    <w:rsid w:val="00F74E0A"/>
    <w:rsid w:val="00F75601"/>
    <w:rsid w:val="00F75F38"/>
    <w:rsid w:val="00F822A0"/>
    <w:rsid w:val="00F872D6"/>
    <w:rsid w:val="00F900E6"/>
    <w:rsid w:val="00F909D8"/>
    <w:rsid w:val="00F92775"/>
    <w:rsid w:val="00F953B7"/>
    <w:rsid w:val="00F96CF8"/>
    <w:rsid w:val="00FA0479"/>
    <w:rsid w:val="00FA048C"/>
    <w:rsid w:val="00FA0739"/>
    <w:rsid w:val="00FA0B02"/>
    <w:rsid w:val="00FA0D53"/>
    <w:rsid w:val="00FA1584"/>
    <w:rsid w:val="00FA2E68"/>
    <w:rsid w:val="00FA3885"/>
    <w:rsid w:val="00FA452A"/>
    <w:rsid w:val="00FA5CDE"/>
    <w:rsid w:val="00FA5E3B"/>
    <w:rsid w:val="00FA6280"/>
    <w:rsid w:val="00FB06B5"/>
    <w:rsid w:val="00FB0D09"/>
    <w:rsid w:val="00FB1774"/>
    <w:rsid w:val="00FB2F10"/>
    <w:rsid w:val="00FB40CC"/>
    <w:rsid w:val="00FB4277"/>
    <w:rsid w:val="00FB4530"/>
    <w:rsid w:val="00FB517E"/>
    <w:rsid w:val="00FB54BA"/>
    <w:rsid w:val="00FC13C1"/>
    <w:rsid w:val="00FC18C2"/>
    <w:rsid w:val="00FC5621"/>
    <w:rsid w:val="00FC5EB7"/>
    <w:rsid w:val="00FD0515"/>
    <w:rsid w:val="00FD127D"/>
    <w:rsid w:val="00FD1778"/>
    <w:rsid w:val="00FD1A6D"/>
    <w:rsid w:val="00FD636A"/>
    <w:rsid w:val="00FD680C"/>
    <w:rsid w:val="00FD6A1D"/>
    <w:rsid w:val="00FD6ED5"/>
    <w:rsid w:val="00FD7098"/>
    <w:rsid w:val="00FD7563"/>
    <w:rsid w:val="00FE0087"/>
    <w:rsid w:val="00FE1043"/>
    <w:rsid w:val="00FE31AB"/>
    <w:rsid w:val="00FE3D69"/>
    <w:rsid w:val="00FE4638"/>
    <w:rsid w:val="00FE46F5"/>
    <w:rsid w:val="00FE63B7"/>
    <w:rsid w:val="00FF034E"/>
    <w:rsid w:val="00FF2A89"/>
    <w:rsid w:val="00FF36B5"/>
    <w:rsid w:val="00FF5D38"/>
    <w:rsid w:val="00FF6BA9"/>
    <w:rsid w:val="00F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42134EB"/>
  <w15:docId w15:val="{6A0D77E4-1B38-4B7A-A6BB-BCCD5D1C5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90B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C1694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2E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EC7"/>
    <w:pPr>
      <w:spacing w:after="200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E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EC7"/>
    <w:rPr>
      <w:rFonts w:ascii="Segoe U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EC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4D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F0C"/>
    <w:pPr>
      <w:spacing w:after="0" w:line="240" w:lineRule="auto"/>
    </w:pPr>
  </w:style>
  <w:style w:type="table" w:styleId="TableGrid">
    <w:name w:val="Table Grid"/>
    <w:basedOn w:val="TableNormal"/>
    <w:uiPriority w:val="39"/>
    <w:rsid w:val="00C02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C1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F24A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261A2E"/>
  </w:style>
  <w:style w:type="character" w:styleId="Hyperlink">
    <w:name w:val="Hyperlink"/>
    <w:basedOn w:val="DefaultParagraphFont"/>
    <w:uiPriority w:val="99"/>
    <w:unhideWhenUsed/>
    <w:rsid w:val="00261A2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1694A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6845C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45CC"/>
    <w:rPr>
      <w:rFonts w:ascii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845C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45CC"/>
    <w:rPr>
      <w:rFonts w:ascii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84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2C5"/>
    <w:rPr>
      <w:rFonts w:ascii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842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2C5"/>
    <w:rPr>
      <w:rFonts w:ascii="Times New Roman" w:hAnsi="Times New Roman" w:cs="Times New Roman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8715A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71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23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2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3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8380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2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17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2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3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E504F4411C3041957197ACAEFDE8F4" ma:contentTypeVersion="10" ma:contentTypeDescription="Create a new document." ma:contentTypeScope="" ma:versionID="4aa4098ba67931b2690679f167dea86c">
  <xsd:schema xmlns:xsd="http://www.w3.org/2001/XMLSchema" xmlns:xs="http://www.w3.org/2001/XMLSchema" xmlns:p="http://schemas.microsoft.com/office/2006/metadata/properties" xmlns:ns3="f70de065-215e-4a76-8105-3a9b2dec12fa" targetNamespace="http://schemas.microsoft.com/office/2006/metadata/properties" ma:root="true" ma:fieldsID="e1c8845a16fa46450d82e981a4da08dc" ns3:_="">
    <xsd:import namespace="f70de065-215e-4a76-8105-3a9b2dec1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0de065-215e-4a76-8105-3a9b2dec12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7C7D5-07F0-49AF-A7F4-EC4E4207D0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B9B1EB-1618-4785-8108-F6061F65D3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0de065-215e-4a76-8105-3a9b2dec1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B75B31-FCF8-42F1-BD5C-8329D42AA79B}">
  <ds:schemaRefs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f70de065-215e-4a76-8105-3a9b2dec12fa"/>
    <ds:schemaRef ds:uri="http://schemas.microsoft.com/office/2006/metadata/properties"/>
    <ds:schemaRef ds:uri="http://purl.org/dc/dcmitype/"/>
    <ds:schemaRef ds:uri="http://purl.org/dc/terms/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58635FC-8AE8-4F64-A40B-E0BDF876C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08</Words>
  <Characters>57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ldo, Anne</dc:creator>
  <cp:lastModifiedBy>Troost, Jonathan</cp:lastModifiedBy>
  <cp:revision>9</cp:revision>
  <cp:lastPrinted>2019-10-29T20:36:00Z</cp:lastPrinted>
  <dcterms:created xsi:type="dcterms:W3CDTF">2019-10-29T17:48:00Z</dcterms:created>
  <dcterms:modified xsi:type="dcterms:W3CDTF">2019-11-14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E504F4411C3041957197ACAEFDE8F4</vt:lpwstr>
  </property>
</Properties>
</file>